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D0E" w:rsidRPr="009F2D6B" w:rsidRDefault="006358CC">
      <w:pPr>
        <w:rPr>
          <w:rFonts w:ascii="Times New Roman" w:hAnsi="Times New Roman"/>
          <w:b/>
          <w:lang w:val="en-US"/>
        </w:rPr>
      </w:pPr>
      <w:r w:rsidRPr="009F2D6B">
        <w:rPr>
          <w:rFonts w:ascii="Times New Roman" w:hAnsi="Times New Roman"/>
          <w:b/>
          <w:lang w:val="en-US"/>
        </w:rPr>
        <w:t>Supplementary material</w:t>
      </w:r>
    </w:p>
    <w:p w:rsidR="006358CC" w:rsidRPr="009F2D6B" w:rsidRDefault="006358CC">
      <w:pPr>
        <w:rPr>
          <w:rFonts w:ascii="Times New Roman" w:hAnsi="Times New Roman"/>
          <w:lang w:val="en-US"/>
        </w:rPr>
      </w:pPr>
    </w:p>
    <w:p w:rsidR="00101F4A" w:rsidRPr="009F2D6B" w:rsidRDefault="006358CC" w:rsidP="00101F4A">
      <w:pPr>
        <w:rPr>
          <w:rFonts w:ascii="Times New Roman" w:hAnsi="Times New Roman"/>
          <w:b/>
          <w:lang w:val="en-US"/>
        </w:rPr>
      </w:pPr>
      <w:r w:rsidRPr="009F2D6B">
        <w:rPr>
          <w:rFonts w:ascii="Times New Roman" w:hAnsi="Times New Roman"/>
          <w:b/>
          <w:lang w:val="en-US"/>
        </w:rPr>
        <w:t>Appendix I</w:t>
      </w:r>
    </w:p>
    <w:p w:rsidR="00101F4A" w:rsidRPr="009F2D6B" w:rsidRDefault="00101F4A" w:rsidP="00101F4A">
      <w:pPr>
        <w:rPr>
          <w:rFonts w:ascii="Times New Roman" w:hAnsi="Times New Roman"/>
          <w:sz w:val="20"/>
          <w:szCs w:val="20"/>
          <w:lang w:val="en-US"/>
        </w:rPr>
      </w:pPr>
    </w:p>
    <w:p w:rsidR="00101F4A" w:rsidRPr="009F2D6B" w:rsidRDefault="00101F4A" w:rsidP="00101F4A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Diagnostic codes</w:t>
      </w:r>
    </w:p>
    <w:p w:rsidR="00101F4A" w:rsidRPr="009F2D6B" w:rsidRDefault="00101F4A" w:rsidP="00101F4A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101F4A" w:rsidRPr="009F2D6B" w:rsidRDefault="00101F4A" w:rsidP="00101F4A">
      <w:pPr>
        <w:rPr>
          <w:rFonts w:ascii="Times New Roman" w:hAnsi="Times New Roman"/>
          <w:color w:val="000000"/>
          <w:sz w:val="20"/>
          <w:szCs w:val="20"/>
          <w:lang w:val="en-US" w:eastAsia="ca-ES"/>
        </w:rPr>
      </w:pPr>
      <w:r w:rsidRPr="009F2D6B">
        <w:rPr>
          <w:rFonts w:ascii="Times New Roman" w:hAnsi="Times New Roman"/>
          <w:sz w:val="20"/>
          <w:szCs w:val="20"/>
          <w:lang w:val="en-US" w:eastAsia="ca-ES"/>
        </w:rPr>
        <w:t>T</w:t>
      </w:r>
      <w:r w:rsidRPr="009F2D6B">
        <w:rPr>
          <w:rFonts w:ascii="Times New Roman" w:hAnsi="Times New Roman"/>
          <w:color w:val="000000"/>
          <w:sz w:val="20"/>
          <w:szCs w:val="20"/>
          <w:lang w:val="en-US" w:eastAsia="ca-ES"/>
        </w:rPr>
        <w:t xml:space="preserve">he following ICD-10 diagnoses were included in the outcome definition </w:t>
      </w:r>
      <w:proofErr w:type="gramStart"/>
      <w:r w:rsidRPr="009F2D6B">
        <w:rPr>
          <w:rFonts w:ascii="Times New Roman" w:hAnsi="Times New Roman"/>
          <w:color w:val="000000"/>
          <w:sz w:val="20"/>
          <w:szCs w:val="20"/>
          <w:lang w:val="en-US" w:eastAsia="ca-ES"/>
        </w:rPr>
        <w:t>Venous</w:t>
      </w:r>
      <w:proofErr w:type="gramEnd"/>
      <w:r w:rsidRPr="009F2D6B">
        <w:rPr>
          <w:rFonts w:ascii="Times New Roman" w:hAnsi="Times New Roman"/>
          <w:color w:val="000000"/>
          <w:sz w:val="20"/>
          <w:szCs w:val="20"/>
          <w:lang w:val="en-US" w:eastAsia="ca-ES"/>
        </w:rPr>
        <w:t xml:space="preserve"> </w:t>
      </w:r>
      <w:proofErr w:type="spellStart"/>
      <w:r w:rsidRPr="009F2D6B">
        <w:rPr>
          <w:rFonts w:ascii="Times New Roman" w:hAnsi="Times New Roman"/>
          <w:color w:val="000000"/>
          <w:sz w:val="20"/>
          <w:szCs w:val="20"/>
          <w:lang w:val="en-US" w:eastAsia="ca-ES"/>
        </w:rPr>
        <w:t>thromboembolism</w:t>
      </w:r>
      <w:proofErr w:type="spellEnd"/>
      <w:r w:rsidRPr="009F2D6B">
        <w:rPr>
          <w:rFonts w:ascii="Times New Roman" w:hAnsi="Times New Roman"/>
          <w:color w:val="000000"/>
          <w:sz w:val="20"/>
          <w:szCs w:val="20"/>
          <w:lang w:val="en-US" w:eastAsia="ca-ES"/>
        </w:rPr>
        <w:t>:</w:t>
      </w:r>
    </w:p>
    <w:p w:rsidR="00101F4A" w:rsidRPr="009F2D6B" w:rsidRDefault="00101F4A" w:rsidP="00101F4A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101F4A" w:rsidRPr="009F2D6B" w:rsidRDefault="00101F4A" w:rsidP="00101F4A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Cerebral venous sinus thrombosis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ab/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G08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Intracranial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intrasp</w:t>
      </w:r>
      <w:bookmarkStart w:id="0" w:name="_GoBack"/>
      <w:bookmarkEnd w:id="0"/>
      <w:r w:rsidRPr="009F2D6B">
        <w:rPr>
          <w:rFonts w:ascii="Times New Roman" w:hAnsi="Times New Roman"/>
          <w:sz w:val="20"/>
          <w:szCs w:val="20"/>
          <w:lang w:val="en-US"/>
        </w:rPr>
        <w:t>in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676</w:t>
      </w:r>
      <w:r w:rsidRPr="009F2D6B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Nonpyogenic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sis of intracranial venous system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636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Cerebral infarction due to cerebral venous thrombosis,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nonpyogenic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Mesenteric thrombosis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ab/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Focal (segmental) acute (reversible) ischemia of small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Diffuse acute (reversible) ischemia of small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(reversible) ischemia of small intestine, exten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2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Focal (segmental) acute infarction of small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2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Diffuse acute infarction of small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2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infarction of small intestine, exten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3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Focal (segmental) acute (reversible) ischemia of large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3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Diffuse acute (reversible) ischemia of large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3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(reversible) ischemia of large intestine, exten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4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Focal (segmental) acute infarction of large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4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Diffuse acute infarction of large intestin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4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infarction of large intestine, exten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5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Focal (segmental) acute (reversible) ischemia of intestine, par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5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Diffuse acute (reversible) ischemia of intestine, par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5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(reversible) ischemia of intestine, part and exten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6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Focal (segmental) acute infarction of intestine, par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6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Diffuse acute infarction of intestine, part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K5506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infarction of intestine, part and extent unspecified</w:t>
      </w:r>
    </w:p>
    <w:p w:rsidR="00101F4A" w:rsidRPr="009F2D6B" w:rsidRDefault="00101F4A" w:rsidP="00101F4A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Portal vein thrombosis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ab/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Portal vein thrombosis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Non-limb venous thrombosis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1</w:t>
      </w:r>
      <w:r w:rsidRPr="009F2D6B">
        <w:rPr>
          <w:rFonts w:ascii="Times New Roman" w:hAnsi="Times New Roman"/>
          <w:sz w:val="20"/>
          <w:szCs w:val="20"/>
          <w:lang w:val="en-US"/>
        </w:rPr>
        <w:tab/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migrans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21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superior vena cava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22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inferior vena cava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29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other thoracic veins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Embolism and thrombosis of ren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B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righ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subclavian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B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lef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subclavian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B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subclavian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B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unspecifie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subclavian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C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right internal jugular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C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left internal jugular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C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internal jugular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C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internal jugular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Venous thrombosis of extremities 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0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righ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0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lef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0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lower extremity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0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unspecified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right femor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left femor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femoral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femor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2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right iliac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2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left iliac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2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iliac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2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iliac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lastRenderedPageBreak/>
        <w:t>I8243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righ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3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lef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3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3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unspecifie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4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righ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4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lef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4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4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unspecifie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9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other specified deep vein of righ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9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other specified deep vein of lef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9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other specified deep vein of lower extremity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9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other specified deep vein of unspecified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Y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right proximal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Y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left proximal lower extremity</w:t>
      </w:r>
    </w:p>
    <w:p w:rsidR="00101F4A" w:rsidRPr="009F2D6B" w:rsidRDefault="00101F4A" w:rsidP="000717BD">
      <w:pPr>
        <w:tabs>
          <w:tab w:val="left" w:pos="851"/>
        </w:tabs>
        <w:ind w:left="851" w:hanging="851"/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Y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proximal lower extremity, bilateral</w:t>
      </w:r>
    </w:p>
    <w:p w:rsidR="00101F4A" w:rsidRPr="009F2D6B" w:rsidRDefault="00101F4A" w:rsidP="000717BD">
      <w:pPr>
        <w:tabs>
          <w:tab w:val="left" w:pos="851"/>
        </w:tabs>
        <w:ind w:left="851" w:hanging="851"/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Y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unspecified proximal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Z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right distal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Z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left distal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Z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distal lower extremity, bilateral</w:t>
      </w:r>
    </w:p>
    <w:p w:rsidR="00101F4A" w:rsidRPr="009F2D6B" w:rsidRDefault="00101F4A" w:rsidP="000717BD">
      <w:pPr>
        <w:tabs>
          <w:tab w:val="left" w:pos="851"/>
        </w:tabs>
        <w:ind w:left="851" w:hanging="851"/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4Z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deep veins of unspecified distal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0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veins of right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0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veins of left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0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veins of upper extremity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0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veins of unspecified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superficial veins of right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superficial veins of left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superficial veins of upper extremity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superficial veins of unspecified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2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deep veins of right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2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deep veins of left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2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deep veins of upper extremity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62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deep veins of unspecified upp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8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Embolism and thrombosis of superficial veins of righ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8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Embolism and thrombosis of superficial veins of lef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8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Embolism and thrombosis of superficial veins of lower extremities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8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Embolism and thrombosis of superficial veins of unspecified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A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righ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axillary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A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lef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axillary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A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axillary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A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Acute embolism and thrombosis of unspecifie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axillary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0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superficial vessels of unspecified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0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superficial vessels of righ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0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superficial vessels of lef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0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superficial vessels of lower extremities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1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femor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right femor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left femoral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femoral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0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deep vessels of righ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0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deep vessels of lef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0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deep vessels of lower extremities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0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deep vessels of unspecified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1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right iliac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1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left iliac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1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iliac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1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iliac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2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righ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lastRenderedPageBreak/>
        <w:t>I8022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lef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2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2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oplite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3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righ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3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left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3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3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ibial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9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other deep vessels of righ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9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other deep vessels of left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9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other deep vessels of lower extremity, bilateral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29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other deep vessels of unspecified lower extremity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lower extremities,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Nonspecific venous thrombosis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89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other specified veins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29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Acute embolism and thrombosis of unspecified vein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8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other sites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80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Phlebitis and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phlebitis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of unspecified site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Pulmonary embolism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2601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Septic pulmonary embolism with acute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cor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lmonale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260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Saddle embolus of pulmonary artery with acute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cor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lmonale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260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Other pulmonary embolism with acute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cor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lmonale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2690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Septic pulmonary embolism without acute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cor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lmonale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269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Saddle embolus of pulmonary artery without acute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cor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lmonale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I269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Other pulmonary embolism without acute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cor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lmonale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Thrombocytopenia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D693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 xml:space="preserve">Immune thrombocytopenic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purpura</w:t>
      </w:r>
      <w:proofErr w:type="spellEnd"/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D6959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Other secondary thrombocytopenia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D696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Thrombocytopenia, unspecified</w:t>
      </w:r>
    </w:p>
    <w:p w:rsidR="00101F4A" w:rsidRPr="009F2D6B" w:rsidRDefault="00101F4A" w:rsidP="00101F4A">
      <w:pPr>
        <w:tabs>
          <w:tab w:val="left" w:pos="851"/>
        </w:tabs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>D7582</w:t>
      </w:r>
      <w:r w:rsidRPr="009F2D6B">
        <w:rPr>
          <w:rFonts w:ascii="Times New Roman" w:hAnsi="Times New Roman"/>
          <w:sz w:val="20"/>
          <w:szCs w:val="20"/>
          <w:lang w:val="en-US"/>
        </w:rPr>
        <w:tab/>
        <w:t>Heparin induced thrombocytopenia (HIT)</w:t>
      </w:r>
    </w:p>
    <w:p w:rsidR="00101F4A" w:rsidRPr="009F2D6B" w:rsidRDefault="00101F4A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lang w:val="en-US"/>
        </w:rPr>
      </w:pPr>
      <w:r w:rsidRPr="009F2D6B">
        <w:rPr>
          <w:rFonts w:ascii="Times New Roman" w:hAnsi="Times New Roman"/>
          <w:b/>
          <w:lang w:val="en-US"/>
        </w:rPr>
        <w:t>Appendix II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Figure </w:t>
      </w:r>
      <w:r w:rsidR="000A7690" w:rsidRPr="009F2D6B">
        <w:rPr>
          <w:rFonts w:ascii="Times New Roman" w:hAnsi="Times New Roman"/>
          <w:b/>
          <w:sz w:val="20"/>
          <w:szCs w:val="20"/>
          <w:lang w:val="en-US"/>
        </w:rPr>
        <w:t>S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1.</w:t>
      </w:r>
      <w:r w:rsidR="00EC77A7">
        <w:rPr>
          <w:rFonts w:ascii="Times New Roman" w:hAnsi="Times New Roman"/>
          <w:sz w:val="20"/>
          <w:szCs w:val="20"/>
          <w:lang w:val="en-US"/>
        </w:rPr>
        <w:t xml:space="preserve"> Weekly number of c</w:t>
      </w:r>
      <w:r w:rsidR="00826E7F" w:rsidRPr="009F2D6B">
        <w:rPr>
          <w:rFonts w:ascii="Times New Roman" w:hAnsi="Times New Roman"/>
          <w:sz w:val="20"/>
          <w:szCs w:val="20"/>
          <w:lang w:val="en-US"/>
        </w:rPr>
        <w:t>ases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of selected </w:t>
      </w:r>
      <w:r w:rsidR="00826E7F" w:rsidRPr="009F2D6B">
        <w:rPr>
          <w:rFonts w:ascii="Times New Roman" w:hAnsi="Times New Roman"/>
          <w:sz w:val="20"/>
          <w:szCs w:val="20"/>
          <w:lang w:val="en-US"/>
        </w:rPr>
        <w:t xml:space="preserve">diagnoses of 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in 2020, recorded in the preliminary exploration </w:t>
      </w:r>
      <w:r w:rsidR="00EC77A7">
        <w:rPr>
          <w:rFonts w:ascii="Times New Roman" w:hAnsi="Times New Roman"/>
          <w:sz w:val="20"/>
          <w:szCs w:val="20"/>
          <w:lang w:val="en-US"/>
        </w:rPr>
        <w:t>of the database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  <w:r w:rsidR="008D182B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EF449F" w:rsidRDefault="00EF449F" w:rsidP="006358CC">
      <w:pPr>
        <w:rPr>
          <w:rFonts w:ascii="Times New Roman" w:hAnsi="Times New Roman"/>
          <w:noProof/>
          <w:sz w:val="20"/>
          <w:szCs w:val="20"/>
          <w:lang w:val="en-US" w:eastAsia="ca-ES"/>
        </w:rPr>
      </w:pPr>
    </w:p>
    <w:p w:rsidR="00625E01" w:rsidRPr="009F2D6B" w:rsidRDefault="00625E01" w:rsidP="006358CC">
      <w:pPr>
        <w:rPr>
          <w:rFonts w:ascii="Times New Roman" w:hAnsi="Times New Roman"/>
          <w:sz w:val="20"/>
          <w:szCs w:val="20"/>
          <w:lang w:val="en-US"/>
        </w:rPr>
      </w:pPr>
      <w:r w:rsidRPr="00625E01">
        <w:rPr>
          <w:rFonts w:ascii="Times New Roman" w:hAnsi="Times New Roman"/>
          <w:noProof/>
          <w:sz w:val="20"/>
          <w:szCs w:val="20"/>
          <w:lang w:eastAsia="ca-ES"/>
        </w:rPr>
        <w:drawing>
          <wp:inline distT="0" distB="0" distL="0" distR="0">
            <wp:extent cx="4088037" cy="2501786"/>
            <wp:effectExtent l="0" t="0" r="7713" b="0"/>
            <wp:docPr id="2" name="Objeto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088037" cy="2501786"/>
                      <a:chOff x="2501356" y="1738303"/>
                      <a:chExt cx="4088037" cy="2501786"/>
                    </a:xfrm>
                  </a:grpSpPr>
                  <a:grpSp>
                    <a:nvGrpSpPr>
                      <a:cNvPr id="6" name="5 Grupo"/>
                      <a:cNvGrpSpPr/>
                    </a:nvGrpSpPr>
                    <a:grpSpPr>
                      <a:xfrm>
                        <a:off x="2501356" y="1738303"/>
                        <a:ext cx="4088037" cy="2501786"/>
                        <a:chOff x="2501356" y="1738303"/>
                        <a:chExt cx="4088037" cy="2501786"/>
                      </a:xfrm>
                    </a:grpSpPr>
                    <a:pic>
                      <a:nvPicPr>
                        <a:cNvPr id="2" name="1 Imagen" descr="C:\Users\jrl\AppData\Local\Temp\WhatsApp Image 2021-07-07 at 11.40.13.jpeg"/>
                        <a:cNvPicPr/>
                      </a:nvPicPr>
                      <a:blipFill>
                        <a:blip r:embed="rId8"/>
                        <a:srcRect l="1048" t="1961" r="12473" b="1960"/>
                        <a:stretch>
                          <a:fillRect/>
                        </a:stretch>
                      </a:blipFill>
                      <a:spPr bwMode="auto">
                        <a:xfrm>
                          <a:off x="2643155" y="1738303"/>
                          <a:ext cx="3929109" cy="233363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4" name="3 CuadroTexto"/>
                        <a:cNvSpPr txBox="1"/>
                      </a:nvSpPr>
                      <a:spPr>
                        <a:xfrm rot="16200000">
                          <a:off x="2007631" y="2571775"/>
                          <a:ext cx="1249060" cy="2616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s-ES_tradnl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100" dirty="0" smtClean="0">
                                <a:latin typeface="Arial" pitchFamily="34" charset="0"/>
                                <a:cs typeface="Arial" pitchFamily="34" charset="0"/>
                              </a:rPr>
                              <a:t>Number of cases</a:t>
                            </a:r>
                            <a:endParaRPr lang="en-US" sz="11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" name="4 CuadroTexto"/>
                        <a:cNvSpPr txBox="1"/>
                      </a:nvSpPr>
                      <a:spPr>
                        <a:xfrm>
                          <a:off x="6044051" y="3978479"/>
                          <a:ext cx="545342" cy="261610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s-ES_tradnl"/>
                            </a:defPPr>
                            <a:lvl1pPr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1pPr>
                            <a:lvl2pPr marL="4572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2pPr>
                            <a:lvl3pPr marL="9144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3pPr>
                            <a:lvl4pPr marL="13716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4pPr>
                            <a:lvl5pPr marL="1828800" algn="l" rtl="0" eaLnBrk="0" fontAlgn="base" hangingPunct="0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2400" kern="1200">
                                <a:solidFill>
                                  <a:schemeClr val="tx1"/>
                                </a:solidFill>
                                <a:latin typeface="Times New Roman" pitchFamily="18" charset="0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1100" dirty="0" smtClean="0">
                                <a:latin typeface="Arial" pitchFamily="34" charset="0"/>
                                <a:cs typeface="Arial" pitchFamily="34" charset="0"/>
                              </a:rPr>
                              <a:t>Week</a:t>
                            </a:r>
                            <a:endParaRPr lang="en-US" sz="1100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F53D2F" w:rsidRPr="009F2D6B" w:rsidRDefault="00F53D2F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554747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CE3474" w:rsidRPr="009F2D6B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1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Refe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rence population (2019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52): number of cases of the selected diagnoses, by age </w:t>
      </w:r>
      <w:r w:rsidR="00554747" w:rsidRPr="009F2D6B">
        <w:rPr>
          <w:rFonts w:ascii="Times New Roman" w:hAnsi="Times New Roman"/>
          <w:b/>
          <w:sz w:val="20"/>
          <w:szCs w:val="20"/>
          <w:lang w:val="en-US"/>
        </w:rPr>
        <w:t>and sex.</w:t>
      </w:r>
    </w:p>
    <w:p w:rsidR="002400CB" w:rsidRPr="009F2D6B" w:rsidRDefault="002400CB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554747" w:rsidRPr="009F2D6B" w:rsidRDefault="00554747" w:rsidP="006358C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17"/>
        <w:tblW w:w="7788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203"/>
        <w:gridCol w:w="993"/>
        <w:gridCol w:w="743"/>
        <w:gridCol w:w="878"/>
        <w:gridCol w:w="851"/>
        <w:gridCol w:w="851"/>
        <w:gridCol w:w="1134"/>
      </w:tblGrid>
      <w:tr w:rsidR="00554747" w:rsidRPr="009F2D6B" w:rsidTr="00554747">
        <w:trPr>
          <w:trHeight w:val="612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8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554747" w:rsidRPr="009F2D6B" w:rsidTr="00554747">
        <w:trPr>
          <w:trHeight w:val="220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554747" w:rsidRPr="009F2D6B" w:rsidTr="00554747">
        <w:trPr>
          <w:trHeight w:val="5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6 2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7 3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078 4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312 3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3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072 45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35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3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1 3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88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8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0 6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36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7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7 3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097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5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 8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 013 0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 53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 0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 0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 3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58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751 9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</w:t>
            </w:r>
            <w:r w:rsidR="00DA44D0"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206 2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97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,7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3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="00DA44D0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67 9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 4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9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,3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53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 8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</w:tr>
      <w:tr w:rsidR="00554747" w:rsidRPr="009F2D6B" w:rsidTr="00554747">
        <w:trPr>
          <w:trHeight w:val="301"/>
        </w:trPr>
        <w:tc>
          <w:tcPr>
            <w:tcW w:w="778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 426 3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 13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5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 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01</w:t>
            </w:r>
          </w:p>
        </w:tc>
      </w:tr>
      <w:tr w:rsidR="00554747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 586 7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 40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 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54747" w:rsidRPr="009F2D6B" w:rsidRDefault="00554747" w:rsidP="00554747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57</w:t>
            </w:r>
          </w:p>
        </w:tc>
      </w:tr>
    </w:tbl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 of 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th simultaneous diagnoses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Table </w:t>
      </w:r>
      <w:r w:rsidR="00CE3474" w:rsidRPr="009F2D6B">
        <w:rPr>
          <w:rFonts w:ascii="Times New Roman" w:hAnsi="Times New Roman"/>
          <w:b/>
          <w:sz w:val="20"/>
          <w:szCs w:val="20"/>
          <w:lang w:val="en-US"/>
        </w:rPr>
        <w:t>S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2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Refe</w:t>
      </w:r>
      <w:r w:rsidR="00090F84" w:rsidRPr="009F2D6B">
        <w:rPr>
          <w:rFonts w:ascii="Times New Roman" w:hAnsi="Times New Roman"/>
          <w:b/>
          <w:sz w:val="20"/>
          <w:szCs w:val="20"/>
          <w:lang w:val="en-US"/>
        </w:rPr>
        <w:t xml:space="preserve">rence population (2019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52):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21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day</w:t>
      </w:r>
      <w:r w:rsidR="00B56E53"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incidence of the selected d</w:t>
      </w:r>
      <w:r w:rsidR="00826E7F" w:rsidRPr="009F2D6B">
        <w:rPr>
          <w:rFonts w:ascii="Times New Roman" w:hAnsi="Times New Roman"/>
          <w:b/>
          <w:sz w:val="20"/>
          <w:szCs w:val="20"/>
          <w:lang w:val="en-US"/>
        </w:rPr>
        <w:t xml:space="preserve">iagnoses, by age and sex, n/100 </w:t>
      </w:r>
      <w:r w:rsidR="00B56E53" w:rsidRPr="009F2D6B">
        <w:rPr>
          <w:rFonts w:ascii="Times New Roman" w:hAnsi="Times New Roman"/>
          <w:b/>
          <w:sz w:val="20"/>
          <w:szCs w:val="20"/>
          <w:lang w:val="en-US"/>
        </w:rPr>
        <w:t>000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7939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276"/>
        <w:gridCol w:w="850"/>
        <w:gridCol w:w="851"/>
        <w:gridCol w:w="992"/>
        <w:gridCol w:w="850"/>
        <w:gridCol w:w="851"/>
        <w:gridCol w:w="1134"/>
      </w:tblGrid>
      <w:tr w:rsidR="00F637D9" w:rsidRPr="009F2D6B" w:rsidTr="00F637D9">
        <w:trPr>
          <w:trHeight w:val="61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37D9" w:rsidRPr="009F2D6B" w:rsidRDefault="00F637D9" w:rsidP="00514C21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6 2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7 3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078 4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312 3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8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 072 4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21 3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7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0 6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67 3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8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 8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 013 0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8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 751 9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 206 2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7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67 9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1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 8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26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</w:t>
            </w:r>
          </w:p>
        </w:tc>
      </w:tr>
      <w:tr w:rsidR="00DA44D0" w:rsidRPr="009F2D6B" w:rsidTr="00F53D2F">
        <w:trPr>
          <w:trHeight w:val="301"/>
        </w:trPr>
        <w:tc>
          <w:tcPr>
            <w:tcW w:w="793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Sex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 426 3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8</w:t>
            </w:r>
            <w:r w:rsidR="002400CB" w:rsidRPr="009F2D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1</w:t>
            </w:r>
          </w:p>
        </w:tc>
      </w:tr>
      <w:tr w:rsidR="00DA44D0" w:rsidRPr="009F2D6B" w:rsidTr="00F637D9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3 586 7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7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25</w:t>
            </w:r>
          </w:p>
        </w:tc>
      </w:tr>
    </w:tbl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 of 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th simultaneous diagnoses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spacing w:before="100" w:beforeAutospacing="1" w:after="100" w:afterAutospacing="1"/>
        <w:rPr>
          <w:rFonts w:ascii="Times New Roman" w:hAnsi="Times New Roman"/>
          <w:sz w:val="20"/>
          <w:szCs w:val="20"/>
          <w:lang w:val="en-US" w:eastAsia="ca-E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</w:p>
    <w:p w:rsidR="00554747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t>Table</w:t>
      </w:r>
      <w:r w:rsidR="00CE3474" w:rsidRPr="009F2D6B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3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People vaccinated with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fir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st dose of a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Covid-19 vaccine (2021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16): number of </w:t>
      </w:r>
      <w:r w:rsidR="00554747" w:rsidRPr="009F2D6B">
        <w:rPr>
          <w:rFonts w:ascii="Times New Roman" w:hAnsi="Times New Roman"/>
          <w:b/>
          <w:sz w:val="20"/>
          <w:szCs w:val="20"/>
          <w:lang w:val="en-US"/>
        </w:rPr>
        <w:t>cases of the selected diagnoses by age and sex in the 21 days following vaccination.</w:t>
      </w:r>
    </w:p>
    <w:p w:rsidR="00554747" w:rsidRPr="009F2D6B" w:rsidRDefault="00554747" w:rsidP="006358C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17"/>
        <w:tblW w:w="776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276"/>
        <w:gridCol w:w="920"/>
        <w:gridCol w:w="743"/>
        <w:gridCol w:w="958"/>
        <w:gridCol w:w="851"/>
        <w:gridCol w:w="744"/>
        <w:gridCol w:w="1134"/>
      </w:tblGrid>
      <w:tr w:rsidR="00554747" w:rsidRPr="009F2D6B" w:rsidTr="00554747">
        <w:trPr>
          <w:trHeight w:val="612"/>
        </w:trPr>
        <w:tc>
          <w:tcPr>
            <w:tcW w:w="11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554747" w:rsidRPr="009F2D6B" w:rsidTr="00554747">
        <w:trPr>
          <w:trHeight w:val="220"/>
        </w:trPr>
        <w:tc>
          <w:tcPr>
            <w:tcW w:w="11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</w:p>
        </w:tc>
      </w:tr>
      <w:tr w:rsidR="00DA44D0" w:rsidRPr="009F2D6B" w:rsidTr="00554747">
        <w:trPr>
          <w:trHeight w:val="5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 9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 3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4 1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1 5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9 7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4 1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7 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4 7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 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 662 7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4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3 4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5 4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1 7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 1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7761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69 1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8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93 6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</w:tr>
    </w:tbl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 of 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>wi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th simultaneous diagnoses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B82EA7" w:rsidRPr="009F2D6B" w:rsidRDefault="00B82EA7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6358CC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</w:t>
      </w:r>
      <w:r w:rsidR="00CE3474" w:rsidRPr="009F2D6B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4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People vaccinated with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fir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 xml:space="preserve">st dose of a Covid-19 vaccine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(2021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16):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21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day</w:t>
      </w:r>
      <w:r w:rsidR="00775370" w:rsidRPr="009F2D6B">
        <w:rPr>
          <w:rFonts w:ascii="Times New Roman" w:hAnsi="Times New Roman"/>
          <w:b/>
          <w:sz w:val="20"/>
          <w:szCs w:val="20"/>
          <w:lang w:val="en-US"/>
        </w:rPr>
        <w:t xml:space="preserve"> crude</w:t>
      </w:r>
      <w:r w:rsidR="00B56E53"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incidence of the selected </w:t>
      </w:r>
      <w:r w:rsidR="00546B82" w:rsidRPr="009F2D6B">
        <w:rPr>
          <w:rFonts w:ascii="Times New Roman" w:hAnsi="Times New Roman"/>
          <w:b/>
          <w:sz w:val="20"/>
          <w:szCs w:val="20"/>
          <w:lang w:val="en-US"/>
        </w:rPr>
        <w:t xml:space="preserve">diagnoses by age and sex, n/100 </w:t>
      </w:r>
      <w:r w:rsidR="00B56E53" w:rsidRPr="009F2D6B">
        <w:rPr>
          <w:rFonts w:ascii="Times New Roman" w:hAnsi="Times New Roman"/>
          <w:b/>
          <w:sz w:val="20"/>
          <w:szCs w:val="20"/>
          <w:lang w:val="en-US"/>
        </w:rPr>
        <w:t>000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625E01" w:rsidRPr="00625E01" w:rsidRDefault="00625E01" w:rsidP="006358CC">
      <w:pPr>
        <w:rPr>
          <w:rFonts w:ascii="Times New Roman" w:hAnsi="Times New Roman"/>
          <w:color w:val="000033"/>
          <w:sz w:val="20"/>
          <w:szCs w:val="20"/>
          <w:shd w:val="clear" w:color="auto" w:fill="F4F4F4"/>
          <w:lang w:val="en-GB"/>
        </w:rPr>
      </w:pPr>
    </w:p>
    <w:p w:rsidR="00554747" w:rsidRPr="009F2D6B" w:rsidRDefault="00554747" w:rsidP="006358C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7939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134"/>
        <w:gridCol w:w="992"/>
        <w:gridCol w:w="851"/>
        <w:gridCol w:w="992"/>
        <w:gridCol w:w="850"/>
        <w:gridCol w:w="851"/>
        <w:gridCol w:w="1134"/>
      </w:tblGrid>
      <w:tr w:rsidR="00554747" w:rsidRPr="009F2D6B" w:rsidTr="00554747">
        <w:trPr>
          <w:trHeight w:val="61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 9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 3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4 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1 5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9 7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4 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7 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8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4 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 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 662 7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5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4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34 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5 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6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1 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 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7939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69</w:t>
            </w:r>
            <w:r w:rsidR="00BC47B7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7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4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93</w:t>
            </w:r>
            <w:r w:rsidR="00BC47B7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</w:tbl>
    <w:p w:rsidR="00995837" w:rsidRPr="009F2D6B" w:rsidRDefault="00995837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 of 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th simultaneous diagnoses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</w:t>
      </w:r>
      <w:r w:rsidR="00CE3474" w:rsidRPr="009F2D6B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5C7E3C" w:rsidRPr="009F2D6B">
        <w:rPr>
          <w:rFonts w:ascii="Times New Roman" w:hAnsi="Times New Roman"/>
          <w:b/>
          <w:sz w:val="20"/>
          <w:szCs w:val="20"/>
          <w:lang w:val="en-US"/>
        </w:rPr>
        <w:t>5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People vaccinated with the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seco</w:t>
      </w:r>
      <w:r w:rsidR="0062314E">
        <w:rPr>
          <w:rFonts w:ascii="Times New Roman" w:hAnsi="Times New Roman"/>
          <w:b/>
          <w:sz w:val="20"/>
          <w:szCs w:val="20"/>
          <w:lang w:val="en-US"/>
        </w:rPr>
        <w:t xml:space="preserve">nd dose of </w:t>
      </w:r>
      <w:proofErr w:type="spellStart"/>
      <w:r w:rsidR="0062314E">
        <w:rPr>
          <w:rFonts w:ascii="Times New Roman" w:hAnsi="Times New Roman"/>
          <w:b/>
          <w:sz w:val="20"/>
          <w:szCs w:val="20"/>
          <w:lang w:val="en-US"/>
        </w:rPr>
        <w:t>of</w:t>
      </w:r>
      <w:proofErr w:type="spellEnd"/>
      <w:r w:rsidR="0062314E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proofErr w:type="spellStart"/>
      <w:r w:rsidR="0062314E">
        <w:rPr>
          <w:rFonts w:ascii="Times New Roman" w:hAnsi="Times New Roman"/>
          <w:b/>
          <w:sz w:val="20"/>
          <w:szCs w:val="20"/>
          <w:lang w:val="en-US"/>
        </w:rPr>
        <w:t>Comirnaty</w:t>
      </w:r>
      <w:proofErr w:type="spellEnd"/>
      <w:r w:rsidR="0062314E">
        <w:rPr>
          <w:rFonts w:ascii="Times New Roman" w:hAnsi="Times New Roman"/>
          <w:b/>
          <w:sz w:val="20"/>
          <w:szCs w:val="20"/>
          <w:lang w:val="en-US"/>
        </w:rPr>
        <w:t xml:space="preserve">® or </w:t>
      </w:r>
      <w:proofErr w:type="spellStart"/>
      <w:r w:rsidR="0062314E">
        <w:rPr>
          <w:rFonts w:ascii="Times New Roman" w:hAnsi="Times New Roman"/>
          <w:b/>
          <w:sz w:val="20"/>
          <w:szCs w:val="20"/>
          <w:lang w:val="en-US"/>
        </w:rPr>
        <w:t>SpikeVax</w:t>
      </w:r>
      <w:proofErr w:type="spellEnd"/>
      <w:r w:rsidR="0062314E">
        <w:rPr>
          <w:rFonts w:ascii="Times New Roman" w:hAnsi="Times New Roman"/>
          <w:b/>
          <w:sz w:val="20"/>
          <w:szCs w:val="20"/>
          <w:lang w:val="en-US"/>
        </w:rPr>
        <w:t>®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(2021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16): number of cases of the selected diagnoses by age and sex.</w:t>
      </w:r>
    </w:p>
    <w:p w:rsidR="00554747" w:rsidRPr="009F2D6B" w:rsidRDefault="00554747" w:rsidP="006358C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17"/>
        <w:tblW w:w="786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203"/>
        <w:gridCol w:w="851"/>
        <w:gridCol w:w="885"/>
        <w:gridCol w:w="1099"/>
        <w:gridCol w:w="850"/>
        <w:gridCol w:w="709"/>
        <w:gridCol w:w="1134"/>
      </w:tblGrid>
      <w:tr w:rsidR="00554747" w:rsidRPr="009F2D6B" w:rsidTr="00554747">
        <w:trPr>
          <w:trHeight w:val="84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DA44D0" w:rsidRPr="009F2D6B" w:rsidTr="00554747">
        <w:trPr>
          <w:trHeight w:val="5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 3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 5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6 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 0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 2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 9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 3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9 4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 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22 7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0 3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0 2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9 8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 3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7866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0 6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12 1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</w:tbl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 of 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th simultaneous diagnoses 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6358CC" w:rsidRPr="009F2D6B" w:rsidRDefault="006358CC" w:rsidP="006358CC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</w:t>
      </w:r>
      <w:r w:rsidR="00CE3474" w:rsidRPr="009F2D6B">
        <w:rPr>
          <w:rFonts w:ascii="Times New Roman" w:hAnsi="Times New Roman"/>
          <w:b/>
          <w:sz w:val="20"/>
          <w:szCs w:val="20"/>
          <w:lang w:val="en-US"/>
        </w:rPr>
        <w:t xml:space="preserve"> S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6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People vaccinated with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seco</w:t>
      </w:r>
      <w:r w:rsidR="00625E01">
        <w:rPr>
          <w:rFonts w:ascii="Times New Roman" w:hAnsi="Times New Roman"/>
          <w:b/>
          <w:sz w:val="20"/>
          <w:szCs w:val="20"/>
          <w:lang w:val="en-US"/>
        </w:rPr>
        <w:t xml:space="preserve">nd dose of </w:t>
      </w:r>
      <w:proofErr w:type="spellStart"/>
      <w:r w:rsidR="00625E01">
        <w:rPr>
          <w:rFonts w:ascii="Times New Roman" w:hAnsi="Times New Roman"/>
          <w:b/>
          <w:sz w:val="20"/>
          <w:szCs w:val="20"/>
          <w:lang w:val="en-US"/>
        </w:rPr>
        <w:t>Comirnaty</w:t>
      </w:r>
      <w:proofErr w:type="spellEnd"/>
      <w:r w:rsidR="00625E01">
        <w:rPr>
          <w:rFonts w:ascii="Times New Roman" w:hAnsi="Times New Roman"/>
          <w:b/>
          <w:sz w:val="20"/>
          <w:szCs w:val="20"/>
          <w:lang w:val="en-US"/>
        </w:rPr>
        <w:t xml:space="preserve">® or </w:t>
      </w:r>
      <w:proofErr w:type="spellStart"/>
      <w:r w:rsidR="00625E01">
        <w:rPr>
          <w:rFonts w:ascii="Times New Roman" w:hAnsi="Times New Roman"/>
          <w:b/>
          <w:sz w:val="20"/>
          <w:szCs w:val="20"/>
          <w:lang w:val="en-US"/>
        </w:rPr>
        <w:t>SpikeVax</w:t>
      </w:r>
      <w:proofErr w:type="spellEnd"/>
      <w:r w:rsidR="00625E01">
        <w:rPr>
          <w:rFonts w:ascii="Times New Roman" w:hAnsi="Times New Roman"/>
          <w:b/>
          <w:sz w:val="20"/>
          <w:szCs w:val="20"/>
          <w:lang w:val="en-US"/>
        </w:rPr>
        <w:t>®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(2021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16):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21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day</w:t>
      </w:r>
      <w:r w:rsidR="00B56E53"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775370" w:rsidRPr="009F2D6B">
        <w:rPr>
          <w:rFonts w:ascii="Times New Roman" w:hAnsi="Times New Roman"/>
          <w:b/>
          <w:sz w:val="20"/>
          <w:szCs w:val="20"/>
          <w:lang w:val="en-US"/>
        </w:rPr>
        <w:t xml:space="preserve">crude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incidence of the selected </w:t>
      </w:r>
      <w:r w:rsidR="00826E7F" w:rsidRPr="009F2D6B">
        <w:rPr>
          <w:rFonts w:ascii="Times New Roman" w:hAnsi="Times New Roman"/>
          <w:b/>
          <w:sz w:val="20"/>
          <w:szCs w:val="20"/>
          <w:lang w:val="en-US"/>
        </w:rPr>
        <w:t xml:space="preserve">diagnoses by age and sex, n/100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000. </w:t>
      </w:r>
    </w:p>
    <w:p w:rsidR="00554747" w:rsidRPr="009F2D6B" w:rsidRDefault="00554747" w:rsidP="006358CC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7822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134"/>
        <w:gridCol w:w="992"/>
        <w:gridCol w:w="851"/>
        <w:gridCol w:w="992"/>
        <w:gridCol w:w="850"/>
        <w:gridCol w:w="758"/>
        <w:gridCol w:w="1110"/>
      </w:tblGrid>
      <w:tr w:rsidR="00554747" w:rsidRPr="009F2D6B" w:rsidTr="00554747">
        <w:trPr>
          <w:trHeight w:val="61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 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 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6 4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 0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 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 9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3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 3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5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9 4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 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22 7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5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7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0 3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0 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9 8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DA44D0" w:rsidRPr="009F2D6B" w:rsidTr="00DA44D0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 3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782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0 6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4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5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7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2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12 1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0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9</w:t>
            </w:r>
          </w:p>
        </w:tc>
      </w:tr>
    </w:tbl>
    <w:p w:rsidR="00554747" w:rsidRPr="009F2D6B" w:rsidRDefault="00554747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 of </w:t>
      </w:r>
      <w:r w:rsidR="002025D8" w:rsidRPr="009F2D6B">
        <w:rPr>
          <w:rFonts w:ascii="Times New Roman" w:hAnsi="Times New Roman"/>
          <w:sz w:val="20"/>
          <w:szCs w:val="20"/>
          <w:lang w:val="en-US"/>
        </w:rPr>
        <w:t xml:space="preserve">venous </w:t>
      </w:r>
      <w:proofErr w:type="spellStart"/>
      <w:r w:rsidR="002025D8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th simultaneous diagnoses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6358CC" w:rsidRPr="009F2D6B" w:rsidRDefault="006358CC" w:rsidP="006358CC">
      <w:pPr>
        <w:rPr>
          <w:rFonts w:ascii="Times New Roman" w:hAnsi="Times New Roman"/>
          <w:sz w:val="20"/>
          <w:szCs w:val="20"/>
          <w:lang w:val="en-US"/>
        </w:rPr>
      </w:pPr>
    </w:p>
    <w:p w:rsidR="00B751BF" w:rsidRDefault="00B751BF">
      <w:pPr>
        <w:rPr>
          <w:rFonts w:ascii="Times New Roman" w:hAnsi="Times New Roman"/>
          <w:sz w:val="20"/>
          <w:szCs w:val="20"/>
          <w:lang w:val="en-US"/>
        </w:rPr>
      </w:pPr>
    </w:p>
    <w:p w:rsidR="00F637D9" w:rsidRPr="00D452BB" w:rsidRDefault="00B751BF" w:rsidP="00F637D9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7.</w:t>
      </w:r>
      <w:r w:rsidR="005C7E3C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5C7E3C" w:rsidRPr="009F2D6B">
        <w:rPr>
          <w:rFonts w:ascii="Times New Roman" w:hAnsi="Times New Roman"/>
          <w:b/>
          <w:sz w:val="20"/>
          <w:szCs w:val="20"/>
          <w:lang w:val="en-US"/>
        </w:rPr>
        <w:t>Incident c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ases of Covid-19 (2021, weeks 1 to 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>16): number of cases of the selected diagnoses, by age and sex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 xml:space="preserve"> in the 21 days following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 xml:space="preserve"> diagnosis.</w:t>
      </w:r>
    </w:p>
    <w:p w:rsidR="00554747" w:rsidRPr="009F2D6B" w:rsidRDefault="00554747" w:rsidP="00F637D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-17"/>
        <w:tblW w:w="7867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135"/>
        <w:gridCol w:w="1276"/>
        <w:gridCol w:w="920"/>
        <w:gridCol w:w="743"/>
        <w:gridCol w:w="958"/>
        <w:gridCol w:w="851"/>
        <w:gridCol w:w="850"/>
        <w:gridCol w:w="1134"/>
      </w:tblGrid>
      <w:tr w:rsidR="00554747" w:rsidRPr="009F2D6B" w:rsidTr="00554747">
        <w:trPr>
          <w:trHeight w:val="852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  <w:p w:rsidR="00554747" w:rsidRPr="009F2D6B" w:rsidRDefault="00554747" w:rsidP="00554747">
            <w:pP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DA44D0" w:rsidRPr="009F2D6B" w:rsidTr="00554747">
        <w:trPr>
          <w:trHeight w:val="512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9 08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 66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 5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 7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 0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 9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 68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 5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 3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90 6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8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1 3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6 6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 2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 3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7867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2 0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4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DA44D0" w:rsidRPr="009F2D6B" w:rsidTr="00554747">
        <w:trPr>
          <w:trHeight w:val="301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8 5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4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</w:p>
        </w:tc>
      </w:tr>
    </w:tbl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 of venous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B32AA6" w:rsidRPr="009F2D6B">
        <w:rPr>
          <w:rFonts w:ascii="Times New Roman" w:hAnsi="Times New Roman"/>
          <w:sz w:val="20"/>
          <w:szCs w:val="20"/>
          <w:lang w:val="en-US"/>
        </w:rPr>
        <w:t>th simultaneous diagnose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s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F637D9" w:rsidRPr="009F2D6B" w:rsidRDefault="00F637D9" w:rsidP="00F637D9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8.</w:t>
      </w:r>
      <w:r w:rsidR="00473D15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C47B7" w:rsidRPr="009F2D6B">
        <w:rPr>
          <w:rFonts w:ascii="Times New Roman" w:hAnsi="Times New Roman"/>
          <w:b/>
          <w:sz w:val="20"/>
          <w:szCs w:val="20"/>
          <w:lang w:val="en-US"/>
        </w:rPr>
        <w:t xml:space="preserve">Venous </w:t>
      </w:r>
      <w:proofErr w:type="spellStart"/>
      <w:r w:rsidR="00BC47B7" w:rsidRPr="009F2D6B">
        <w:rPr>
          <w:rFonts w:ascii="Times New Roman" w:hAnsi="Times New Roman"/>
          <w:b/>
          <w:sz w:val="20"/>
          <w:szCs w:val="20"/>
          <w:lang w:val="en-US"/>
        </w:rPr>
        <w:t>thromboembolism</w:t>
      </w:r>
      <w:proofErr w:type="spellEnd"/>
      <w:r w:rsidR="00BC47B7" w:rsidRPr="009F2D6B">
        <w:rPr>
          <w:rFonts w:ascii="Times New Roman" w:hAnsi="Times New Roman"/>
          <w:b/>
          <w:sz w:val="20"/>
          <w:szCs w:val="20"/>
          <w:lang w:val="en-US"/>
        </w:rPr>
        <w:t xml:space="preserve"> in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>Covid-19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 xml:space="preserve"> cohort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 (2021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16): </w:t>
      </w:r>
      <w:r w:rsidR="0030605E" w:rsidRPr="009F2D6B">
        <w:rPr>
          <w:rFonts w:ascii="Times New Roman" w:hAnsi="Times New Roman"/>
          <w:b/>
          <w:sz w:val="20"/>
          <w:szCs w:val="20"/>
          <w:lang w:val="en-US"/>
        </w:rPr>
        <w:t xml:space="preserve">21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day </w:t>
      </w:r>
      <w:r w:rsidR="00775370" w:rsidRPr="009F2D6B">
        <w:rPr>
          <w:rFonts w:ascii="Times New Roman" w:hAnsi="Times New Roman"/>
          <w:b/>
          <w:sz w:val="20"/>
          <w:szCs w:val="20"/>
          <w:lang w:val="en-US"/>
        </w:rPr>
        <w:t xml:space="preserve">crude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incidence of the selected diagnoses, by age and sex, n/100 000.</w:t>
      </w:r>
    </w:p>
    <w:p w:rsidR="00554747" w:rsidRPr="009F2D6B" w:rsidRDefault="00554747" w:rsidP="00F637D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W w:w="8222" w:type="dxa"/>
        <w:tblInd w:w="-356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991"/>
        <w:gridCol w:w="994"/>
        <w:gridCol w:w="1134"/>
        <w:gridCol w:w="850"/>
        <w:gridCol w:w="993"/>
        <w:gridCol w:w="992"/>
        <w:gridCol w:w="1134"/>
        <w:gridCol w:w="1134"/>
      </w:tblGrid>
      <w:tr w:rsidR="00554747" w:rsidRPr="009F2D6B" w:rsidTr="00554747">
        <w:trPr>
          <w:trHeight w:val="612"/>
        </w:trPr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Age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CV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s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PVT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VTE+TCP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val="en-US" w:eastAsia="ca-ES"/>
              </w:rPr>
              <w:t>f</w:t>
            </w:r>
            <w:proofErr w:type="spellEnd"/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9 0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 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 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 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 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 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7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1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 6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4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6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 5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51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7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 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34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0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90 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59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3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7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1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 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1 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</w:tr>
      <w:tr w:rsidR="00DA44D0" w:rsidRPr="009F2D6B" w:rsidTr="00DA44D0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6 6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9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</w:tr>
      <w:tr w:rsidR="00DA44D0" w:rsidRPr="009F2D6B" w:rsidTr="00DA44D0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 2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45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6</w:t>
            </w:r>
          </w:p>
        </w:tc>
      </w:tr>
      <w:tr w:rsidR="00DA44D0" w:rsidRPr="009F2D6B" w:rsidTr="00DA44D0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 3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34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00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 w:rsidR="00DA44D0" w:rsidRPr="009F2D6B" w:rsidTr="00554747">
        <w:trPr>
          <w:trHeight w:val="301"/>
        </w:trPr>
        <w:tc>
          <w:tcPr>
            <w:tcW w:w="8222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/>
              </w:rPr>
              <w:t>Sex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2 0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8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17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4</w:t>
            </w:r>
          </w:p>
        </w:tc>
      </w:tr>
      <w:tr w:rsidR="00DA44D0" w:rsidRPr="009F2D6B" w:rsidTr="00554747">
        <w:trPr>
          <w:trHeight w:val="301"/>
        </w:trPr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A44D0" w:rsidRPr="009F2D6B" w:rsidRDefault="00DA44D0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BE5F1" w:fill="FFFFFF"/>
            <w:noWrap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8 5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46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52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A44D0" w:rsidRPr="009F2D6B" w:rsidRDefault="00DA44D0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</w:tr>
    </w:tbl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Any diagnosis of venous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lang w:val="en-US"/>
        </w:rPr>
        <w:t>Cerebral venous sinus thrombosis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Mesenteric thrombosis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ortal vein thrombosis. 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.</w:t>
      </w:r>
    </w:p>
    <w:p w:rsidR="00F637D9" w:rsidRPr="009F2D6B" w:rsidRDefault="00F637D9" w:rsidP="00F637D9">
      <w:pPr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Patients wi</w:t>
      </w:r>
      <w:r w:rsidR="00B32AA6" w:rsidRPr="009F2D6B">
        <w:rPr>
          <w:rFonts w:ascii="Times New Roman" w:hAnsi="Times New Roman"/>
          <w:sz w:val="20"/>
          <w:szCs w:val="20"/>
          <w:lang w:val="en-US"/>
        </w:rPr>
        <w:t>th simultaneous diagnoses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of 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5C7E3C" w:rsidRPr="009F2D6B" w:rsidRDefault="008A2C0E" w:rsidP="00A14609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B30DBE" w:rsidRPr="009F2D6B" w:rsidRDefault="00A10462" w:rsidP="007F3FDB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9</w:t>
      </w:r>
      <w:r w:rsidR="00B30DBE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="00B30DBE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B30DBE" w:rsidRPr="009F2D6B">
        <w:rPr>
          <w:rFonts w:ascii="Times New Roman" w:hAnsi="Times New Roman"/>
          <w:b/>
          <w:sz w:val="20"/>
          <w:szCs w:val="20"/>
          <w:lang w:val="en-US"/>
        </w:rPr>
        <w:t>Age and sex distribut</w:t>
      </w:r>
      <w:r w:rsidR="00F637D9" w:rsidRPr="009F2D6B">
        <w:rPr>
          <w:rFonts w:ascii="Times New Roman" w:hAnsi="Times New Roman"/>
          <w:b/>
          <w:sz w:val="20"/>
          <w:szCs w:val="20"/>
          <w:lang w:val="en-US"/>
        </w:rPr>
        <w:t xml:space="preserve">ion of people </w:t>
      </w:r>
      <w:r w:rsidR="005C7E3C" w:rsidRPr="009F2D6B">
        <w:rPr>
          <w:rFonts w:ascii="Times New Roman" w:hAnsi="Times New Roman"/>
          <w:b/>
          <w:sz w:val="20"/>
          <w:szCs w:val="20"/>
          <w:lang w:val="en-US"/>
        </w:rPr>
        <w:t>vaccinated with</w:t>
      </w:r>
      <w:r w:rsidR="00B30DBE" w:rsidRPr="009F2D6B">
        <w:rPr>
          <w:rFonts w:ascii="Times New Roman" w:hAnsi="Times New Roman"/>
          <w:b/>
          <w:sz w:val="20"/>
          <w:szCs w:val="20"/>
          <w:lang w:val="en-US"/>
        </w:rPr>
        <w:t xml:space="preserve"> e</w:t>
      </w:r>
      <w:r w:rsidR="007F3FDB" w:rsidRPr="009F2D6B">
        <w:rPr>
          <w:rFonts w:ascii="Times New Roman" w:hAnsi="Times New Roman"/>
          <w:b/>
          <w:sz w:val="20"/>
          <w:szCs w:val="20"/>
          <w:lang w:val="en-US"/>
        </w:rPr>
        <w:t xml:space="preserve">ach </w:t>
      </w:r>
      <w:r w:rsidR="00B30DBE" w:rsidRPr="009F2D6B">
        <w:rPr>
          <w:rFonts w:ascii="Times New Roman" w:hAnsi="Times New Roman"/>
          <w:b/>
          <w:sz w:val="20"/>
          <w:szCs w:val="20"/>
          <w:lang w:val="en-US"/>
        </w:rPr>
        <w:t>Covid-1</w:t>
      </w:r>
      <w:r w:rsidR="007F3FDB" w:rsidRPr="009F2D6B">
        <w:rPr>
          <w:rFonts w:ascii="Times New Roman" w:hAnsi="Times New Roman"/>
          <w:b/>
          <w:sz w:val="20"/>
          <w:szCs w:val="20"/>
          <w:lang w:val="en-US"/>
        </w:rPr>
        <w:t>9 vaccine</w:t>
      </w:r>
      <w:r w:rsidR="00B30DBE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F26342" w:rsidRPr="009F2D6B" w:rsidRDefault="00F26342" w:rsidP="00F26342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1234"/>
        <w:gridCol w:w="1235"/>
        <w:gridCol w:w="1235"/>
        <w:gridCol w:w="1235"/>
        <w:gridCol w:w="1235"/>
        <w:gridCol w:w="1235"/>
        <w:gridCol w:w="1235"/>
      </w:tblGrid>
      <w:tr w:rsidR="00554747" w:rsidRPr="009F2D6B" w:rsidTr="00554747">
        <w:trPr>
          <w:trHeight w:val="90"/>
        </w:trPr>
        <w:tc>
          <w:tcPr>
            <w:tcW w:w="8644" w:type="dxa"/>
            <w:gridSpan w:val="7"/>
          </w:tcPr>
          <w:p w:rsidR="00554747" w:rsidRPr="009F2D6B" w:rsidRDefault="00554747" w:rsidP="0055474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rst dose</w:t>
            </w:r>
          </w:p>
        </w:tc>
      </w:tr>
      <w:tr w:rsidR="00554747" w:rsidRPr="009F2D6B" w:rsidTr="00554747">
        <w:trPr>
          <w:trHeight w:val="420"/>
        </w:trPr>
        <w:tc>
          <w:tcPr>
            <w:tcW w:w="1234" w:type="dxa"/>
            <w:vMerge w:val="restart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Age group</w:t>
            </w:r>
          </w:p>
        </w:tc>
        <w:tc>
          <w:tcPr>
            <w:tcW w:w="2470" w:type="dxa"/>
            <w:gridSpan w:val="2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mirnaty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®</w:t>
            </w:r>
          </w:p>
        </w:tc>
        <w:tc>
          <w:tcPr>
            <w:tcW w:w="2470" w:type="dxa"/>
            <w:gridSpan w:val="2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Spikevax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®</w:t>
            </w:r>
          </w:p>
        </w:tc>
        <w:tc>
          <w:tcPr>
            <w:tcW w:w="2470" w:type="dxa"/>
            <w:gridSpan w:val="2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axZevria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®</w:t>
            </w:r>
          </w:p>
        </w:tc>
      </w:tr>
      <w:tr w:rsidR="00554747" w:rsidRPr="009F2D6B" w:rsidTr="00554747">
        <w:trPr>
          <w:trHeight w:val="608"/>
        </w:trPr>
        <w:tc>
          <w:tcPr>
            <w:tcW w:w="1234" w:type="dxa"/>
            <w:vMerge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Men</w:t>
            </w:r>
          </w:p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=369 792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Women</w:t>
            </w:r>
          </w:p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=619 326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Men</w:t>
            </w:r>
          </w:p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=33 875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Women</w:t>
            </w:r>
          </w:p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=49 134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Men</w:t>
            </w:r>
          </w:p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=265 169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Women</w:t>
            </w:r>
          </w:p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=324 968)</w:t>
            </w:r>
          </w:p>
        </w:tc>
      </w:tr>
      <w:tr w:rsidR="00554747" w:rsidRPr="009F2D6B" w:rsidTr="00554747">
        <w:trPr>
          <w:trHeight w:val="373"/>
        </w:trPr>
        <w:tc>
          <w:tcPr>
            <w:tcW w:w="1234" w:type="dxa"/>
          </w:tcPr>
          <w:p w:rsidR="00554747" w:rsidRPr="009F2D6B" w:rsidRDefault="00554747" w:rsidP="005637E2">
            <w:pPr>
              <w:tabs>
                <w:tab w:val="left" w:pos="0"/>
                <w:tab w:val="left" w:pos="709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−39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%</w:t>
            </w:r>
          </w:p>
        </w:tc>
      </w:tr>
      <w:tr w:rsidR="00554747" w:rsidRPr="009F2D6B" w:rsidTr="00554747">
        <w:trPr>
          <w:trHeight w:val="377"/>
        </w:trPr>
        <w:tc>
          <w:tcPr>
            <w:tcW w:w="1234" w:type="dxa"/>
          </w:tcPr>
          <w:p w:rsidR="00554747" w:rsidRPr="009F2D6B" w:rsidRDefault="00554747" w:rsidP="00554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−69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%</w:t>
            </w:r>
          </w:p>
        </w:tc>
      </w:tr>
      <w:tr w:rsidR="00554747" w:rsidRPr="009F2D6B" w:rsidTr="00554747">
        <w:trPr>
          <w:trHeight w:val="367"/>
        </w:trPr>
        <w:tc>
          <w:tcPr>
            <w:tcW w:w="1234" w:type="dxa"/>
          </w:tcPr>
          <w:p w:rsidR="00554747" w:rsidRPr="009F2D6B" w:rsidRDefault="00554747" w:rsidP="00554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0−89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</w:tr>
      <w:tr w:rsidR="00554747" w:rsidRPr="009F2D6B" w:rsidTr="00554747">
        <w:trPr>
          <w:trHeight w:val="385"/>
        </w:trPr>
        <w:tc>
          <w:tcPr>
            <w:tcW w:w="1234" w:type="dxa"/>
          </w:tcPr>
          <w:p w:rsidR="00554747" w:rsidRPr="009F2D6B" w:rsidRDefault="00554747" w:rsidP="00554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&gt;89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</w:tr>
      <w:tr w:rsidR="00554747" w:rsidRPr="009F2D6B" w:rsidTr="00554747">
        <w:trPr>
          <w:trHeight w:val="361"/>
        </w:trPr>
        <w:tc>
          <w:tcPr>
            <w:tcW w:w="1234" w:type="dxa"/>
          </w:tcPr>
          <w:p w:rsidR="00554747" w:rsidRPr="009F2D6B" w:rsidRDefault="00554747" w:rsidP="005547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</w:tr>
      <w:tr w:rsidR="00554747" w:rsidRPr="009F2D6B" w:rsidTr="00554747">
        <w:trPr>
          <w:trHeight w:val="409"/>
        </w:trPr>
        <w:tc>
          <w:tcPr>
            <w:tcW w:w="8644" w:type="dxa"/>
            <w:gridSpan w:val="7"/>
          </w:tcPr>
          <w:p w:rsidR="00554747" w:rsidRPr="009F2D6B" w:rsidRDefault="00554747" w:rsidP="00554747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cond dose</w:t>
            </w:r>
          </w:p>
        </w:tc>
      </w:tr>
      <w:tr w:rsidR="00554747" w:rsidRPr="009F2D6B" w:rsidTr="00554747">
        <w:trPr>
          <w:trHeight w:val="439"/>
        </w:trPr>
        <w:tc>
          <w:tcPr>
            <w:tcW w:w="1234" w:type="dxa"/>
          </w:tcPr>
          <w:p w:rsidR="00554747" w:rsidRPr="009F2D6B" w:rsidRDefault="00554747" w:rsidP="0055474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(n=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6 159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(n=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9 772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(n=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 442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(n=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 227</w:t>
            </w: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)</w:t>
            </w: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  <w:vAlign w:val="center"/>
          </w:tcPr>
          <w:p w:rsidR="00554747" w:rsidRPr="009F2D6B" w:rsidRDefault="00554747" w:rsidP="00554747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310"/>
        </w:trPr>
        <w:tc>
          <w:tcPr>
            <w:tcW w:w="1234" w:type="dxa"/>
            <w:vAlign w:val="center"/>
          </w:tcPr>
          <w:p w:rsidR="00DA44D0" w:rsidRPr="009F2D6B" w:rsidRDefault="00DA44D0" w:rsidP="005637E2">
            <w:pPr>
              <w:tabs>
                <w:tab w:val="left" w:pos="284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319"/>
        </w:trPr>
        <w:tc>
          <w:tcPr>
            <w:tcW w:w="1234" w:type="dxa"/>
            <w:vAlign w:val="center"/>
          </w:tcPr>
          <w:p w:rsidR="00DA44D0" w:rsidRPr="009F2D6B" w:rsidRDefault="00DA44D0" w:rsidP="005637E2">
            <w:pPr>
              <w:tabs>
                <w:tab w:val="left" w:pos="284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377"/>
        </w:trPr>
        <w:tc>
          <w:tcPr>
            <w:tcW w:w="1234" w:type="dxa"/>
            <w:vAlign w:val="center"/>
          </w:tcPr>
          <w:p w:rsidR="00DA44D0" w:rsidRPr="009F2D6B" w:rsidRDefault="00DA44D0" w:rsidP="005637E2">
            <w:pPr>
              <w:tabs>
                <w:tab w:val="left" w:pos="284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–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44D0" w:rsidRPr="009F2D6B" w:rsidTr="00DA44D0">
        <w:trPr>
          <w:trHeight w:val="283"/>
        </w:trPr>
        <w:tc>
          <w:tcPr>
            <w:tcW w:w="1234" w:type="dxa"/>
            <w:vAlign w:val="center"/>
          </w:tcPr>
          <w:p w:rsidR="00DA44D0" w:rsidRPr="009F2D6B" w:rsidRDefault="00DA44D0" w:rsidP="005637E2">
            <w:pPr>
              <w:tabs>
                <w:tab w:val="left" w:pos="284"/>
              </w:tabs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A44D0" w:rsidRPr="009F2D6B" w:rsidTr="00554747">
        <w:trPr>
          <w:trHeight w:val="401"/>
        </w:trPr>
        <w:tc>
          <w:tcPr>
            <w:tcW w:w="1234" w:type="dxa"/>
          </w:tcPr>
          <w:p w:rsidR="00DA44D0" w:rsidRPr="009F2D6B" w:rsidRDefault="00DA44D0" w:rsidP="005637E2">
            <w:pPr>
              <w:tabs>
                <w:tab w:val="left" w:pos="284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</w:pPr>
            <w:r w:rsidRPr="009F2D6B">
              <w:rPr>
                <w:rFonts w:ascii="Times New Roman" w:hAnsi="Times New Roman"/>
                <w:bCs/>
                <w:color w:val="000000"/>
                <w:sz w:val="20"/>
                <w:szCs w:val="20"/>
                <w:lang w:val="en-US" w:eastAsia="ca-ES"/>
              </w:rPr>
              <w:t>100%</w:t>
            </w: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dxa"/>
          </w:tcPr>
          <w:p w:rsidR="00DA44D0" w:rsidRPr="009F2D6B" w:rsidRDefault="00DA44D0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</w:tbl>
    <w:p w:rsidR="00E672A8" w:rsidRPr="009F2D6B" w:rsidRDefault="00E672A8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E672A8" w:rsidRPr="009F2D6B" w:rsidRDefault="00E672A8" w:rsidP="00E672A8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10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3D0798" w:rsidRPr="009F2D6B">
        <w:rPr>
          <w:rFonts w:ascii="Times New Roman" w:hAnsi="Times New Roman"/>
          <w:b/>
          <w:sz w:val="20"/>
          <w:szCs w:val="20"/>
          <w:lang w:val="en-US"/>
        </w:rPr>
        <w:t>Non adjusted e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xcess event rate of any diagnosis of VTE in people vaccinated with the first and with the second dose of Covid-19 vaccines and in patients with Covid-19 (21 days following vaccination or following the diagnosis of Covid-19), by age and sex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</w:p>
    <w:p w:rsidR="003D0798" w:rsidRPr="009F2D6B" w:rsidRDefault="003D0798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1101"/>
        <w:gridCol w:w="2268"/>
        <w:gridCol w:w="2409"/>
        <w:gridCol w:w="2694"/>
      </w:tblGrid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3D0798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Age, sex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accine first dose</w:t>
            </w:r>
          </w:p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/100 000 doses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accine second dose</w:t>
            </w:r>
          </w:p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/100 000 doses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vid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(n/100 000 patients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DA44D0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–</w:t>
            </w:r>
            <w:r w:rsidR="003D0798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6 (−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8 (−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4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 (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543E11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8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DA44D0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–</w:t>
            </w:r>
            <w:r w:rsidR="003D0798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 (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 (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8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6 (34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3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5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DA44D0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0–</w:t>
            </w:r>
            <w:r w:rsidR="003D0798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3 (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6 (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7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2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3 (1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9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3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3D0798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&gt;89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 (−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0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 (−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0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8 (84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7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8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3D0798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0 (1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1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0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1 (1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5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6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7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0 (42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0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1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3D0798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2 (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2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3 (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7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0 (20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1)</w:t>
            </w:r>
          </w:p>
        </w:tc>
      </w:tr>
      <w:tr w:rsidR="003D0798" w:rsidRPr="009F2D6B" w:rsidTr="00DA44D0">
        <w:tc>
          <w:tcPr>
            <w:tcW w:w="1101" w:type="dxa"/>
            <w:vAlign w:val="center"/>
          </w:tcPr>
          <w:p w:rsidR="003D0798" w:rsidRPr="009F2D6B" w:rsidRDefault="003D0798" w:rsidP="00DA44D0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2268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2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0 (10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1</w:t>
            </w:r>
            <w:r w:rsidR="002500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5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0)</w:t>
            </w:r>
          </w:p>
        </w:tc>
        <w:tc>
          <w:tcPr>
            <w:tcW w:w="2409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7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4 (13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6</w:t>
            </w:r>
            <w:r w:rsidR="002500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1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83)</w:t>
            </w:r>
          </w:p>
        </w:tc>
        <w:tc>
          <w:tcPr>
            <w:tcW w:w="2694" w:type="dxa"/>
            <w:vAlign w:val="center"/>
          </w:tcPr>
          <w:p w:rsidR="003D0798" w:rsidRPr="009F2D6B" w:rsidRDefault="003D0798" w:rsidP="00DA44D0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52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4 (325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BC47B7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1</w:t>
            </w:r>
            <w:r w:rsidR="0025008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78</w:t>
            </w:r>
            <w:r w:rsidR="002400CB"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97)</w:t>
            </w:r>
          </w:p>
        </w:tc>
      </w:tr>
    </w:tbl>
    <w:p w:rsidR="005637E2" w:rsidRDefault="005637E2">
      <w:pPr>
        <w:rPr>
          <w:rFonts w:ascii="Times New Roman" w:hAnsi="Times New Roman"/>
          <w:sz w:val="20"/>
          <w:szCs w:val="20"/>
          <w:lang w:val="en-US"/>
        </w:rPr>
      </w:pPr>
    </w:p>
    <w:p w:rsidR="00D452BB" w:rsidRDefault="00D452BB">
      <w:pPr>
        <w:rPr>
          <w:rFonts w:ascii="Times New Roman" w:hAnsi="Times New Roman"/>
          <w:b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br w:type="page"/>
      </w:r>
    </w:p>
    <w:p w:rsidR="00A14609" w:rsidRPr="009F2D6B" w:rsidRDefault="00E672A8" w:rsidP="00A14609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11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="00C63AB3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63AB3" w:rsidRPr="009F2D6B">
        <w:rPr>
          <w:rFonts w:ascii="Times New Roman" w:hAnsi="Times New Roman"/>
          <w:b/>
          <w:sz w:val="20"/>
          <w:szCs w:val="20"/>
          <w:lang w:val="en-US"/>
        </w:rPr>
        <w:t>N</w:t>
      </w:r>
      <w:r w:rsidR="007C2B89" w:rsidRPr="009F2D6B">
        <w:rPr>
          <w:rFonts w:ascii="Times New Roman" w:hAnsi="Times New Roman"/>
          <w:b/>
          <w:sz w:val="20"/>
          <w:szCs w:val="20"/>
          <w:lang w:val="en-US"/>
        </w:rPr>
        <w:t xml:space="preserve">on adjusted </w:t>
      </w:r>
      <w:r w:rsidR="00A14609" w:rsidRPr="009F2D6B">
        <w:rPr>
          <w:rFonts w:ascii="Times New Roman" w:hAnsi="Times New Roman"/>
          <w:b/>
          <w:sz w:val="20"/>
          <w:szCs w:val="20"/>
          <w:lang w:val="en-US"/>
        </w:rPr>
        <w:t>excess event</w:t>
      </w:r>
      <w:r w:rsidR="00C82D57" w:rsidRPr="009F2D6B">
        <w:rPr>
          <w:rFonts w:ascii="Times New Roman" w:hAnsi="Times New Roman"/>
          <w:b/>
          <w:sz w:val="20"/>
          <w:szCs w:val="20"/>
          <w:lang w:val="en-US"/>
        </w:rPr>
        <w:t xml:space="preserve"> rate (ER) </w:t>
      </w:r>
      <w:r w:rsidR="009B3E5D" w:rsidRPr="009F2D6B">
        <w:rPr>
          <w:rFonts w:ascii="Times New Roman" w:hAnsi="Times New Roman"/>
          <w:b/>
          <w:sz w:val="20"/>
          <w:szCs w:val="20"/>
          <w:lang w:val="en-US"/>
        </w:rPr>
        <w:t xml:space="preserve">estimates of </w:t>
      </w:r>
      <w:r w:rsidR="00A14609" w:rsidRPr="009F2D6B">
        <w:rPr>
          <w:rFonts w:ascii="Times New Roman" w:hAnsi="Times New Roman"/>
          <w:b/>
          <w:sz w:val="20"/>
          <w:szCs w:val="20"/>
          <w:lang w:val="en-US"/>
        </w:rPr>
        <w:t xml:space="preserve">unusual site </w:t>
      </w:r>
      <w:proofErr w:type="spellStart"/>
      <w:r w:rsidR="00A14609" w:rsidRPr="009F2D6B">
        <w:rPr>
          <w:rFonts w:ascii="Times New Roman" w:hAnsi="Times New Roman"/>
          <w:b/>
          <w:sz w:val="20"/>
          <w:szCs w:val="20"/>
          <w:lang w:val="en-US"/>
        </w:rPr>
        <w:t>thrombosis</w:t>
      </w:r>
      <w:r w:rsidR="00A14609" w:rsidRPr="009F2D6B">
        <w:rPr>
          <w:rFonts w:ascii="Times New Roman" w:hAnsi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="00C82D57"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A14609" w:rsidRPr="009F2D6B">
        <w:rPr>
          <w:rFonts w:ascii="Times New Roman" w:hAnsi="Times New Roman"/>
          <w:b/>
          <w:sz w:val="20"/>
          <w:szCs w:val="20"/>
          <w:lang w:val="en-US"/>
        </w:rPr>
        <w:t>associated to thrombocytopenia per 100 000 first dose vaccinations, by age and sex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C96261" w:rsidRPr="009F2D6B" w:rsidRDefault="00C96261" w:rsidP="00A14609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1242"/>
        <w:gridCol w:w="1275"/>
      </w:tblGrid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Age group, sex</w:t>
            </w:r>
          </w:p>
        </w:tc>
        <w:tc>
          <w:tcPr>
            <w:tcW w:w="1275" w:type="dxa"/>
            <w:vAlign w:val="center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Excess rate (n/100 000)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5637E2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9</w:t>
            </w:r>
          </w:p>
        </w:tc>
        <w:tc>
          <w:tcPr>
            <w:tcW w:w="1275" w:type="dxa"/>
            <w:vAlign w:val="bottom"/>
          </w:tcPr>
          <w:p w:rsidR="00C96261" w:rsidRPr="00543E11" w:rsidRDefault="00250089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5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29</w:t>
            </w:r>
          </w:p>
        </w:tc>
        <w:tc>
          <w:tcPr>
            <w:tcW w:w="1275" w:type="dxa"/>
            <w:vAlign w:val="bottom"/>
          </w:tcPr>
          <w:p w:rsidR="00C96261" w:rsidRPr="00543E11" w:rsidRDefault="00250089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56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78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5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82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5" w:type="dxa"/>
            <w:vAlign w:val="bottom"/>
          </w:tcPr>
          <w:p w:rsidR="00C96261" w:rsidRPr="00543E11" w:rsidRDefault="00250089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5" w:type="dxa"/>
            <w:vAlign w:val="bottom"/>
          </w:tcPr>
          <w:p w:rsidR="00C96261" w:rsidRPr="00543E11" w:rsidRDefault="00250089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 w:rsidR="00C96261" w:rsidRPr="00543E11" w:rsidTr="000C5B53">
        <w:tc>
          <w:tcPr>
            <w:tcW w:w="1242" w:type="dxa"/>
            <w:vAlign w:val="bottom"/>
          </w:tcPr>
          <w:p w:rsidR="00C96261" w:rsidRPr="00543E11" w:rsidRDefault="00C96261" w:rsidP="000C5B53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ca-ES"/>
              </w:rPr>
              <w:t>Total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3</w:t>
            </w:r>
            <w:r w:rsidR="002400CB" w:rsidRPr="00543E1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50</w:t>
            </w:r>
          </w:p>
        </w:tc>
      </w:tr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1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3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33</w:t>
            </w:r>
          </w:p>
        </w:tc>
      </w:tr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41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6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49</w:t>
            </w:r>
          </w:p>
        </w:tc>
      </w:tr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70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89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81</w:t>
            </w:r>
          </w:p>
        </w:tc>
      </w:tr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&gt;89</w:t>
            </w:r>
          </w:p>
        </w:tc>
        <w:tc>
          <w:tcPr>
            <w:tcW w:w="1275" w:type="dxa"/>
            <w:vAlign w:val="bottom"/>
          </w:tcPr>
          <w:p w:rsidR="00C96261" w:rsidRPr="00543E11" w:rsidRDefault="00250089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C96261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73</w:t>
            </w:r>
          </w:p>
        </w:tc>
      </w:tr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ca-ES"/>
              </w:rPr>
              <w:t>Men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</w:tr>
      <w:tr w:rsidR="00C96261" w:rsidRPr="00543E11" w:rsidTr="000C5B53">
        <w:tc>
          <w:tcPr>
            <w:tcW w:w="1242" w:type="dxa"/>
            <w:vAlign w:val="center"/>
          </w:tcPr>
          <w:p w:rsidR="00C96261" w:rsidRPr="00543E11" w:rsidRDefault="00C96261" w:rsidP="000C5B53">
            <w:pPr>
              <w:ind w:firstLine="142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ca-ES"/>
              </w:rPr>
            </w:pPr>
            <w:r w:rsidRPr="00543E1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ca-ES"/>
              </w:rPr>
              <w:t>Women</w:t>
            </w:r>
          </w:p>
        </w:tc>
        <w:tc>
          <w:tcPr>
            <w:tcW w:w="1275" w:type="dxa"/>
            <w:vAlign w:val="bottom"/>
          </w:tcPr>
          <w:p w:rsidR="00C96261" w:rsidRPr="00543E11" w:rsidRDefault="00C96261" w:rsidP="000C5B53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543E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543E11">
              <w:rPr>
                <w:rFonts w:ascii="Times New Roman" w:hAnsi="Times New Roman"/>
                <w:sz w:val="20"/>
                <w:szCs w:val="20"/>
                <w:lang w:val="en-US"/>
              </w:rPr>
              <w:t>89</w:t>
            </w:r>
          </w:p>
        </w:tc>
      </w:tr>
    </w:tbl>
    <w:p w:rsidR="007C2B89" w:rsidRPr="009F2D6B" w:rsidRDefault="007C2B89" w:rsidP="00A14609">
      <w:pPr>
        <w:rPr>
          <w:rFonts w:ascii="Times New Roman" w:hAnsi="Times New Roman"/>
          <w:sz w:val="20"/>
          <w:szCs w:val="20"/>
          <w:lang w:val="en-US"/>
        </w:rPr>
      </w:pPr>
    </w:p>
    <w:p w:rsidR="00A14609" w:rsidRPr="009F2D6B" w:rsidRDefault="00A14609" w:rsidP="00AE012F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="00AE012F"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ab/>
      </w:r>
      <w:r w:rsidR="00184FE0" w:rsidRPr="009F2D6B">
        <w:rPr>
          <w:rFonts w:ascii="Times New Roman" w:hAnsi="Times New Roman"/>
          <w:sz w:val="20"/>
          <w:szCs w:val="20"/>
          <w:lang w:val="en-US"/>
        </w:rPr>
        <w:t xml:space="preserve">Any of the following: </w:t>
      </w:r>
      <w:r w:rsidR="009B3E5D" w:rsidRPr="009F2D6B">
        <w:rPr>
          <w:rFonts w:ascii="Times New Roman" w:hAnsi="Times New Roman"/>
          <w:sz w:val="20"/>
          <w:szCs w:val="20"/>
          <w:lang w:val="en-US"/>
        </w:rPr>
        <w:t>c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erebral venous sinus thrombosis, mesenteric thrombosis, portal vein thrombosis, or any venous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associated with thrombocytopenia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324471" w:rsidRPr="009F2D6B" w:rsidRDefault="00324471" w:rsidP="00AE012F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C96261" w:rsidRPr="009F2D6B" w:rsidRDefault="00E672A8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12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="00324471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="00295650" w:rsidRPr="009F2D6B">
        <w:rPr>
          <w:rFonts w:ascii="Times New Roman" w:hAnsi="Times New Roman"/>
          <w:b/>
          <w:sz w:val="20"/>
          <w:szCs w:val="20"/>
          <w:lang w:val="en-US"/>
        </w:rPr>
        <w:t xml:space="preserve">Venous </w:t>
      </w:r>
      <w:proofErr w:type="spellStart"/>
      <w:r w:rsidR="00295650" w:rsidRPr="009F2D6B">
        <w:rPr>
          <w:rFonts w:ascii="Times New Roman" w:hAnsi="Times New Roman"/>
          <w:b/>
          <w:sz w:val="20"/>
          <w:szCs w:val="20"/>
          <w:lang w:val="en-US"/>
        </w:rPr>
        <w:t>thrombembolism</w:t>
      </w:r>
      <w:proofErr w:type="spellEnd"/>
      <w:r w:rsidR="00295650"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ED3181" w:rsidRPr="009F2D6B">
        <w:rPr>
          <w:rFonts w:ascii="Times New Roman" w:hAnsi="Times New Roman"/>
          <w:b/>
          <w:sz w:val="20"/>
          <w:szCs w:val="20"/>
          <w:lang w:val="en-US"/>
        </w:rPr>
        <w:t xml:space="preserve">(VTE) </w:t>
      </w:r>
      <w:r w:rsidR="00295650" w:rsidRPr="009F2D6B">
        <w:rPr>
          <w:rFonts w:ascii="Times New Roman" w:hAnsi="Times New Roman"/>
          <w:b/>
          <w:sz w:val="20"/>
          <w:szCs w:val="20"/>
          <w:lang w:val="en-US"/>
        </w:rPr>
        <w:t>in unusual anatomical sites as a proportion of all cases of VTE</w:t>
      </w:r>
      <w:r w:rsidR="000C5640" w:rsidRPr="009F2D6B">
        <w:rPr>
          <w:rFonts w:ascii="Times New Roman" w:hAnsi="Times New Roman"/>
          <w:b/>
          <w:sz w:val="20"/>
          <w:szCs w:val="20"/>
          <w:lang w:val="en-US"/>
        </w:rPr>
        <w:t xml:space="preserve"> in the four cohorts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proofErr w:type="gramEnd"/>
    </w:p>
    <w:p w:rsidR="00C96261" w:rsidRPr="009F2D6B" w:rsidRDefault="00C96261" w:rsidP="00C96261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ayout w:type="fixed"/>
        <w:tblLook w:val="04A0"/>
      </w:tblPr>
      <w:tblGrid>
        <w:gridCol w:w="2235"/>
        <w:gridCol w:w="1417"/>
        <w:gridCol w:w="1701"/>
        <w:gridCol w:w="2126"/>
      </w:tblGrid>
      <w:tr w:rsidR="00C96261" w:rsidRPr="009F2D6B" w:rsidTr="000C5B53">
        <w:trPr>
          <w:trHeight w:val="910"/>
        </w:trPr>
        <w:tc>
          <w:tcPr>
            <w:tcW w:w="2235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Any VTE, n</w:t>
            </w:r>
          </w:p>
        </w:tc>
        <w:tc>
          <w:tcPr>
            <w:tcW w:w="170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Unusual VTE or VTE+TCP, n</w:t>
            </w:r>
          </w:p>
        </w:tc>
        <w:tc>
          <w:tcPr>
            <w:tcW w:w="2126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Percentage (95 percent confidence interval)</w:t>
            </w:r>
          </w:p>
        </w:tc>
      </w:tr>
      <w:tr w:rsidR="00C96261" w:rsidRPr="009F2D6B" w:rsidTr="000C5B53">
        <w:trPr>
          <w:trHeight w:val="455"/>
        </w:trPr>
        <w:tc>
          <w:tcPr>
            <w:tcW w:w="2235" w:type="dxa"/>
            <w:vAlign w:val="center"/>
          </w:tcPr>
          <w:p w:rsidR="00C96261" w:rsidRPr="009F2D6B" w:rsidRDefault="00C96261" w:rsidP="000C5B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 539</w:t>
            </w:r>
          </w:p>
        </w:tc>
        <w:tc>
          <w:tcPr>
            <w:tcW w:w="170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 619</w:t>
            </w:r>
          </w:p>
        </w:tc>
        <w:tc>
          <w:tcPr>
            <w:tcW w:w="2126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 (2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)</w:t>
            </w:r>
          </w:p>
        </w:tc>
      </w:tr>
      <w:tr w:rsidR="00C96261" w:rsidRPr="009F2D6B" w:rsidTr="000C5B53">
        <w:trPr>
          <w:trHeight w:val="455"/>
        </w:trPr>
        <w:tc>
          <w:tcPr>
            <w:tcW w:w="2235" w:type="dxa"/>
            <w:vAlign w:val="center"/>
          </w:tcPr>
          <w:p w:rsidR="00C96261" w:rsidRPr="009F2D6B" w:rsidRDefault="00C96261" w:rsidP="000C5B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accinated first dose</w:t>
            </w:r>
          </w:p>
        </w:tc>
        <w:tc>
          <w:tcPr>
            <w:tcW w:w="141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45</w:t>
            </w:r>
          </w:p>
        </w:tc>
        <w:tc>
          <w:tcPr>
            <w:tcW w:w="170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2126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 (2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)</w:t>
            </w:r>
          </w:p>
        </w:tc>
      </w:tr>
      <w:tr w:rsidR="00C96261" w:rsidRPr="009F2D6B" w:rsidTr="000C5B53">
        <w:trPr>
          <w:trHeight w:val="455"/>
        </w:trPr>
        <w:tc>
          <w:tcPr>
            <w:tcW w:w="2235" w:type="dxa"/>
            <w:vAlign w:val="center"/>
          </w:tcPr>
          <w:p w:rsidR="00C96261" w:rsidRPr="009F2D6B" w:rsidRDefault="00C96261" w:rsidP="000C5B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accinated second dose</w:t>
            </w:r>
          </w:p>
        </w:tc>
        <w:tc>
          <w:tcPr>
            <w:tcW w:w="141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170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6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 (2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)</w:t>
            </w:r>
          </w:p>
        </w:tc>
      </w:tr>
      <w:tr w:rsidR="00C96261" w:rsidRPr="009F2D6B" w:rsidTr="000C5B53">
        <w:trPr>
          <w:trHeight w:val="455"/>
        </w:trPr>
        <w:tc>
          <w:tcPr>
            <w:tcW w:w="2235" w:type="dxa"/>
            <w:vAlign w:val="center"/>
          </w:tcPr>
          <w:p w:rsidR="00C96261" w:rsidRPr="009F2D6B" w:rsidRDefault="00C96261" w:rsidP="000C5B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vid-19</w:t>
            </w:r>
          </w:p>
        </w:tc>
        <w:tc>
          <w:tcPr>
            <w:tcW w:w="141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86</w:t>
            </w:r>
          </w:p>
        </w:tc>
        <w:tc>
          <w:tcPr>
            <w:tcW w:w="170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2126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 (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)</w:t>
            </w:r>
          </w:p>
        </w:tc>
      </w:tr>
    </w:tbl>
    <w:p w:rsidR="00C96261" w:rsidRPr="009F2D6B" w:rsidRDefault="00C96261" w:rsidP="00C96261">
      <w:pPr>
        <w:rPr>
          <w:sz w:val="20"/>
          <w:szCs w:val="20"/>
          <w:lang w:val="en-US"/>
        </w:rPr>
      </w:pPr>
    </w:p>
    <w:p w:rsidR="00A14609" w:rsidRPr="009F2D6B" w:rsidRDefault="00A14609">
      <w:pPr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C82D57" w:rsidRPr="009F2D6B" w:rsidRDefault="00CA4F67" w:rsidP="00C82D57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1</w:t>
      </w:r>
      <w:r w:rsidR="00E672A8" w:rsidRPr="009F2D6B">
        <w:rPr>
          <w:rFonts w:ascii="Times New Roman" w:hAnsi="Times New Roman"/>
          <w:b/>
          <w:sz w:val="20"/>
          <w:szCs w:val="20"/>
          <w:lang w:val="en-US"/>
        </w:rPr>
        <w:t>3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Number of cases and incidence of 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>unusua</w:t>
      </w:r>
      <w:r w:rsidR="0073765C" w:rsidRPr="009F2D6B">
        <w:rPr>
          <w:rFonts w:ascii="Times New Roman" w:hAnsi="Times New Roman"/>
          <w:b/>
          <w:sz w:val="20"/>
          <w:szCs w:val="20"/>
          <w:lang w:val="en-US"/>
        </w:rPr>
        <w:t xml:space="preserve">l site </w:t>
      </w:r>
      <w:proofErr w:type="spellStart"/>
      <w:r w:rsidR="0073765C" w:rsidRPr="009F2D6B">
        <w:rPr>
          <w:rFonts w:ascii="Times New Roman" w:hAnsi="Times New Roman"/>
          <w:b/>
          <w:sz w:val="20"/>
          <w:szCs w:val="20"/>
          <w:lang w:val="en-US"/>
        </w:rPr>
        <w:t>thrombosis</w:t>
      </w:r>
      <w:r w:rsidR="00E76D4F" w:rsidRPr="009F2D6B">
        <w:rPr>
          <w:rFonts w:ascii="Times New Roman" w:hAnsi="Times New Roman"/>
          <w:b/>
          <w:sz w:val="20"/>
          <w:szCs w:val="20"/>
          <w:vertAlign w:val="superscript"/>
          <w:lang w:val="en-US"/>
        </w:rPr>
        <w:t>a</w:t>
      </w:r>
      <w:proofErr w:type="spellEnd"/>
      <w:r w:rsidR="0073765C" w:rsidRPr="009F2D6B">
        <w:rPr>
          <w:rFonts w:ascii="Times New Roman" w:hAnsi="Times New Roman"/>
          <w:b/>
          <w:sz w:val="20"/>
          <w:szCs w:val="20"/>
          <w:lang w:val="en-US"/>
        </w:rPr>
        <w:t xml:space="preserve"> and of 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 xml:space="preserve">simultaneous diagnosis of venous </w:t>
      </w:r>
      <w:proofErr w:type="spellStart"/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>thromboembolism</w:t>
      </w:r>
      <w:proofErr w:type="spellEnd"/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F26342" w:rsidRPr="009F2D6B">
        <w:rPr>
          <w:rFonts w:ascii="Times New Roman" w:hAnsi="Times New Roman"/>
          <w:b/>
          <w:sz w:val="20"/>
          <w:szCs w:val="20"/>
          <w:lang w:val="en-US"/>
        </w:rPr>
        <w:t xml:space="preserve">(VTE) 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>and thrombocytopenia</w:t>
      </w:r>
      <w:r w:rsidR="00F26342" w:rsidRPr="009F2D6B">
        <w:rPr>
          <w:rFonts w:ascii="Times New Roman" w:hAnsi="Times New Roman"/>
          <w:b/>
          <w:sz w:val="20"/>
          <w:szCs w:val="20"/>
          <w:lang w:val="en-US"/>
        </w:rPr>
        <w:t xml:space="preserve"> (TCP)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 in vaccinate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>d individuals, by vaccine, following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f</w:t>
      </w:r>
      <w:r w:rsidR="009B3E5D" w:rsidRPr="009F2D6B">
        <w:rPr>
          <w:rFonts w:ascii="Times New Roman" w:hAnsi="Times New Roman"/>
          <w:b/>
          <w:sz w:val="20"/>
          <w:szCs w:val="20"/>
          <w:lang w:val="en-US"/>
        </w:rPr>
        <w:t>irst and following</w:t>
      </w:r>
      <w:r w:rsidR="00C82D57"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second dose; 2021, weeks 1 to 16</w:t>
      </w:r>
      <w:r w:rsidR="00ED6C38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</w:p>
    <w:p w:rsidR="00E21D23" w:rsidRPr="009F2D6B" w:rsidRDefault="00E21D23" w:rsidP="00C82D57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aconcuadrcula"/>
        <w:tblW w:w="0" w:type="auto"/>
        <w:tblLook w:val="04A0"/>
      </w:tblPr>
      <w:tblGrid>
        <w:gridCol w:w="1384"/>
        <w:gridCol w:w="1085"/>
        <w:gridCol w:w="900"/>
        <w:gridCol w:w="2126"/>
        <w:gridCol w:w="890"/>
        <w:gridCol w:w="1949"/>
        <w:gridCol w:w="7"/>
      </w:tblGrid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Merge w:val="restart"/>
          </w:tcPr>
          <w:p w:rsidR="00E21D23" w:rsidRPr="009F2D6B" w:rsidRDefault="00E21D23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026" w:type="dxa"/>
            <w:gridSpan w:val="2"/>
            <w:vAlign w:val="center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Unusual thrombosis or VTE+TCP</w:t>
            </w:r>
          </w:p>
        </w:tc>
        <w:tc>
          <w:tcPr>
            <w:tcW w:w="2839" w:type="dxa"/>
            <w:gridSpan w:val="2"/>
            <w:vAlign w:val="center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Simultaneous diagnosis of VTE and TCP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Merge/>
          </w:tcPr>
          <w:p w:rsidR="00E21D23" w:rsidRPr="009F2D6B" w:rsidRDefault="00E21D23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Doses, n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ases, n</w:t>
            </w:r>
          </w:p>
        </w:tc>
        <w:tc>
          <w:tcPr>
            <w:tcW w:w="2126" w:type="dxa"/>
          </w:tcPr>
          <w:p w:rsidR="00E21D23" w:rsidRPr="009F2D6B" w:rsidRDefault="00E21D23" w:rsidP="00E21D2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I, n/100 000 (95 percent confidence interval)</w:t>
            </w:r>
          </w:p>
        </w:tc>
        <w:tc>
          <w:tcPr>
            <w:tcW w:w="89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ases, n</w:t>
            </w:r>
          </w:p>
        </w:tc>
        <w:tc>
          <w:tcPr>
            <w:tcW w:w="1949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I, n/100 000 (95 percent confidence interval)</w:t>
            </w:r>
          </w:p>
        </w:tc>
      </w:tr>
      <w:tr w:rsidR="00E21D23" w:rsidRPr="009F2D6B" w:rsidTr="00DA44D0">
        <w:tc>
          <w:tcPr>
            <w:tcW w:w="8341" w:type="dxa"/>
            <w:gridSpan w:val="7"/>
          </w:tcPr>
          <w:p w:rsidR="00E21D23" w:rsidRPr="009F2D6B" w:rsidRDefault="00E21D23" w:rsidP="00DA44D0">
            <w:pPr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rst dose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Align w:val="bottom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mirnaty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89 118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6 (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)</w:t>
            </w:r>
          </w:p>
        </w:tc>
        <w:tc>
          <w:tcPr>
            <w:tcW w:w="89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949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1 (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)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Align w:val="bottom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bCs/>
                <w:sz w:val="20"/>
                <w:szCs w:val="20"/>
                <w:lang w:val="en-US" w:eastAsia="ca-ES"/>
              </w:rPr>
              <w:t>Spikevax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3 009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9 (1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8)</w:t>
            </w:r>
          </w:p>
        </w:tc>
        <w:tc>
          <w:tcPr>
            <w:tcW w:w="89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949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1 (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1)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Align w:val="bottom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xZevria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90 137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8 (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9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3)</w:t>
            </w:r>
          </w:p>
        </w:tc>
        <w:tc>
          <w:tcPr>
            <w:tcW w:w="89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949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5 (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5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4)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 662 264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5 (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2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2)</w:t>
            </w:r>
          </w:p>
        </w:tc>
        <w:tc>
          <w:tcPr>
            <w:tcW w:w="890" w:type="dxa"/>
            <w:vAlign w:val="bottom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949" w:type="dxa"/>
            <w:vAlign w:val="bottom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4 (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50</w:t>
            </w:r>
            <w:r w:rsidR="0025008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42)</w:t>
            </w:r>
          </w:p>
        </w:tc>
      </w:tr>
      <w:tr w:rsidR="00E21D23" w:rsidRPr="009F2D6B" w:rsidTr="00DA44D0">
        <w:tc>
          <w:tcPr>
            <w:tcW w:w="8341" w:type="dxa"/>
            <w:gridSpan w:val="7"/>
            <w:vAlign w:val="bottom"/>
          </w:tcPr>
          <w:p w:rsidR="00E21D23" w:rsidRPr="009F2D6B" w:rsidRDefault="00E21D23" w:rsidP="00DA44D0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cond dose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Align w:val="bottom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mirnaty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5 931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9 (4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1)</w:t>
            </w:r>
          </w:p>
        </w:tc>
        <w:tc>
          <w:tcPr>
            <w:tcW w:w="89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949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8 (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2)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Align w:val="bottom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bCs/>
                <w:sz w:val="20"/>
                <w:szCs w:val="20"/>
                <w:lang w:val="en-US" w:eastAsia="ca-ES"/>
              </w:rPr>
              <w:t>Spikevax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 669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9 (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4)</w:t>
            </w:r>
          </w:p>
        </w:tc>
        <w:tc>
          <w:tcPr>
            <w:tcW w:w="89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49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3 (0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)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  <w:vAlign w:val="bottom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xZevria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1085" w:type="dxa"/>
            <w:vAlign w:val="bottom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78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vAlign w:val="bottom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949" w:type="dxa"/>
            <w:vAlign w:val="bottom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E21D23" w:rsidRPr="009F2D6B" w:rsidTr="00DA44D0">
        <w:trPr>
          <w:gridAfter w:val="1"/>
          <w:wAfter w:w="7" w:type="dxa"/>
        </w:trPr>
        <w:tc>
          <w:tcPr>
            <w:tcW w:w="1384" w:type="dxa"/>
          </w:tcPr>
          <w:p w:rsidR="00E21D23" w:rsidRPr="009F2D6B" w:rsidRDefault="00E21D23" w:rsidP="00DA44D0">
            <w:pPr>
              <w:ind w:firstLine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85" w:type="dxa"/>
          </w:tcPr>
          <w:p w:rsidR="00E21D23" w:rsidRPr="009F2D6B" w:rsidRDefault="00E21D23" w:rsidP="00DA44D0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22 778</w:t>
            </w:r>
          </w:p>
        </w:tc>
        <w:tc>
          <w:tcPr>
            <w:tcW w:w="900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2126" w:type="dxa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 (5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9</w:t>
            </w:r>
            <w:r w:rsidR="00250089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  <w:r w:rsidR="002400CB" w:rsidRPr="009F2D6B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8)</w:t>
            </w:r>
          </w:p>
        </w:tc>
        <w:tc>
          <w:tcPr>
            <w:tcW w:w="890" w:type="dxa"/>
            <w:vAlign w:val="bottom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949" w:type="dxa"/>
            <w:vAlign w:val="bottom"/>
          </w:tcPr>
          <w:p w:rsidR="00E21D23" w:rsidRPr="009F2D6B" w:rsidRDefault="00E21D23" w:rsidP="00DA44D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80 (0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="009F2D6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  <w:r w:rsidR="00250089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−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1</w:t>
            </w:r>
            <w:r w:rsidR="002400CB"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.</w:t>
            </w:r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93)</w:t>
            </w:r>
          </w:p>
        </w:tc>
      </w:tr>
    </w:tbl>
    <w:p w:rsidR="00E21D23" w:rsidRPr="009F2D6B" w:rsidRDefault="00E21D23" w:rsidP="00E21D23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 xml:space="preserve"> </w:t>
      </w:r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ab/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Any of the following: cerebral venous sinus thrombosis, mesenteric thrombosis, portal vein thrombosis, or any venous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associated with thrombocytopenia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CA4F67" w:rsidRPr="009F2D6B" w:rsidRDefault="00CA4F67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r w:rsidRPr="009F2D6B">
        <w:rPr>
          <w:rFonts w:ascii="Times New Roman" w:hAnsi="Times New Roman"/>
          <w:sz w:val="20"/>
          <w:szCs w:val="20"/>
          <w:lang w:val="en-US"/>
        </w:rPr>
        <w:br w:type="page"/>
      </w:r>
    </w:p>
    <w:p w:rsidR="00CA4F67" w:rsidRPr="009F2D6B" w:rsidRDefault="00CA4F67" w:rsidP="00CA4F67">
      <w:pPr>
        <w:rPr>
          <w:rFonts w:ascii="Times New Roman" w:hAnsi="Times New Roman"/>
          <w:b/>
          <w:sz w:val="20"/>
          <w:szCs w:val="20"/>
          <w:lang w:val="en-US"/>
        </w:rPr>
      </w:pPr>
      <w:r w:rsidRPr="009F2D6B">
        <w:rPr>
          <w:rFonts w:ascii="Times New Roman" w:hAnsi="Times New Roman"/>
          <w:b/>
          <w:sz w:val="20"/>
          <w:szCs w:val="20"/>
          <w:lang w:val="en-US"/>
        </w:rPr>
        <w:lastRenderedPageBreak/>
        <w:t>Table S</w:t>
      </w:r>
      <w:r w:rsidR="00E672A8" w:rsidRPr="009F2D6B">
        <w:rPr>
          <w:rFonts w:ascii="Times New Roman" w:hAnsi="Times New Roman"/>
          <w:b/>
          <w:sz w:val="20"/>
          <w:szCs w:val="20"/>
          <w:lang w:val="en-US"/>
        </w:rPr>
        <w:t>14</w:t>
      </w:r>
      <w:r w:rsidR="00DA44D0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gramStart"/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Number of cases of various diagnostic definitions </w:t>
      </w:r>
      <w:r w:rsidR="00473D15" w:rsidRPr="009F2D6B">
        <w:rPr>
          <w:rFonts w:ascii="Times New Roman" w:hAnsi="Times New Roman"/>
          <w:b/>
          <w:sz w:val="20"/>
          <w:szCs w:val="20"/>
          <w:lang w:val="en-US"/>
        </w:rPr>
        <w:t>following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</w:t>
      </w:r>
      <w:r w:rsidR="00C82D57" w:rsidRPr="009F2D6B">
        <w:rPr>
          <w:rFonts w:ascii="Times New Roman" w:hAnsi="Times New Roman"/>
          <w:b/>
          <w:sz w:val="20"/>
          <w:szCs w:val="20"/>
          <w:lang w:val="en-US"/>
        </w:rPr>
        <w:t>first</w:t>
      </w:r>
      <w:r w:rsidR="009B3E5D" w:rsidRPr="009F2D6B">
        <w:rPr>
          <w:rFonts w:ascii="Times New Roman" w:hAnsi="Times New Roman"/>
          <w:b/>
          <w:sz w:val="20"/>
          <w:szCs w:val="20"/>
          <w:lang w:val="en-US"/>
        </w:rPr>
        <w:t xml:space="preserve"> and following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 the </w:t>
      </w:r>
      <w:r w:rsidR="00C82D57" w:rsidRPr="009F2D6B">
        <w:rPr>
          <w:rFonts w:ascii="Times New Roman" w:hAnsi="Times New Roman"/>
          <w:b/>
          <w:sz w:val="20"/>
          <w:szCs w:val="20"/>
          <w:lang w:val="en-US"/>
        </w:rPr>
        <w:t>second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 xml:space="preserve"> dose</w:t>
      </w:r>
      <w:r w:rsidR="00C82D57" w:rsidRPr="009F2D6B">
        <w:rPr>
          <w:rFonts w:ascii="Times New Roman" w:hAnsi="Times New Roman"/>
          <w:b/>
          <w:sz w:val="20"/>
          <w:szCs w:val="20"/>
          <w:lang w:val="en-US"/>
        </w:rPr>
        <w:t xml:space="preserve"> of each vaccine; 2021, weeks 1 to </w:t>
      </w:r>
      <w:r w:rsidRPr="009F2D6B">
        <w:rPr>
          <w:rFonts w:ascii="Times New Roman" w:hAnsi="Times New Roman"/>
          <w:b/>
          <w:sz w:val="20"/>
          <w:szCs w:val="20"/>
          <w:lang w:val="en-US"/>
        </w:rPr>
        <w:t>16</w:t>
      </w:r>
      <w:r w:rsidR="00DA44D0" w:rsidRPr="009F2D6B">
        <w:rPr>
          <w:rFonts w:ascii="Times New Roman" w:hAnsi="Times New Roman"/>
          <w:b/>
          <w:sz w:val="20"/>
          <w:szCs w:val="20"/>
          <w:lang w:val="en-US"/>
        </w:rPr>
        <w:t>.</w:t>
      </w:r>
      <w:proofErr w:type="gramEnd"/>
    </w:p>
    <w:p w:rsidR="00AE012F" w:rsidRPr="009F2D6B" w:rsidRDefault="00AE012F" w:rsidP="00CA4F67">
      <w:pPr>
        <w:rPr>
          <w:rFonts w:ascii="Times New Roman" w:hAnsi="Times New Roman"/>
          <w:sz w:val="20"/>
          <w:szCs w:val="20"/>
          <w:lang w:val="en-US"/>
        </w:rPr>
      </w:pPr>
    </w:p>
    <w:tbl>
      <w:tblPr>
        <w:tblStyle w:val="Tablaconcuadrcula"/>
        <w:tblW w:w="8897" w:type="dxa"/>
        <w:tblLook w:val="04A0"/>
      </w:tblPr>
      <w:tblGrid>
        <w:gridCol w:w="1521"/>
        <w:gridCol w:w="1134"/>
        <w:gridCol w:w="1105"/>
        <w:gridCol w:w="1184"/>
        <w:gridCol w:w="981"/>
        <w:gridCol w:w="817"/>
        <w:gridCol w:w="741"/>
        <w:gridCol w:w="707"/>
        <w:gridCol w:w="707"/>
      </w:tblGrid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Doses, n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Unusual thrombosis or VTE+ </w:t>
            </w: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TCP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84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TE+TCP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8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y </w:t>
            </w: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VTE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1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VST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41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MesT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70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PVT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707" w:type="dxa"/>
            <w:vAlign w:val="center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TCP</w:t>
            </w:r>
            <w:r w:rsidRPr="009F2D6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g</w:t>
            </w:r>
            <w:proofErr w:type="spellEnd"/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 w:hanging="14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rst dose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</w:tcPr>
          <w:p w:rsidR="00C96261" w:rsidRPr="009F2D6B" w:rsidRDefault="00C96261" w:rsidP="000C5B53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mirnaty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989 118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1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6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bCs/>
                <w:sz w:val="20"/>
                <w:szCs w:val="20"/>
                <w:lang w:val="en-US" w:eastAsia="ca-ES"/>
              </w:rPr>
              <w:t>Spikevax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83 009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7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xZevria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90 137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 w:hanging="14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 662 719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94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45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4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65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 w:hanging="14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econd dose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05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84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41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7" w:type="dxa"/>
          </w:tcPr>
          <w:p w:rsidR="00C96261" w:rsidRPr="009F2D6B" w:rsidRDefault="00C96261" w:rsidP="000C5B53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Comirnaty</w:t>
            </w:r>
            <w:proofErr w:type="spellEnd"/>
            <w:r w:rsidRPr="009F2D6B">
              <w:rPr>
                <w:rFonts w:ascii="Times New Roman" w:hAnsi="Times New Roman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585 931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36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09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bCs/>
                <w:sz w:val="20"/>
                <w:szCs w:val="20"/>
                <w:lang w:val="en-US" w:eastAsia="ca-ES"/>
              </w:rPr>
              <w:t>Spikevax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 w:eastAsia="ca-ES"/>
              </w:rPr>
              <w:t>®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36 669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24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VaxZevria</w:t>
            </w:r>
            <w:proofErr w:type="spellEnd"/>
            <w:r w:rsidRPr="009F2D6B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®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sz w:val="20"/>
                <w:szCs w:val="20"/>
                <w:lang w:val="en-US"/>
              </w:rPr>
              <w:t>−</w:t>
            </w:r>
          </w:p>
        </w:tc>
      </w:tr>
      <w:tr w:rsidR="00C96261" w:rsidRPr="009F2D6B" w:rsidTr="000C5B53">
        <w:tc>
          <w:tcPr>
            <w:tcW w:w="1521" w:type="dxa"/>
          </w:tcPr>
          <w:p w:rsidR="00C96261" w:rsidRPr="009F2D6B" w:rsidRDefault="00C96261" w:rsidP="000C5B53">
            <w:pPr>
              <w:ind w:left="142" w:hanging="14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ll</w:t>
            </w:r>
          </w:p>
        </w:tc>
        <w:tc>
          <w:tcPr>
            <w:tcW w:w="113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22 778</w:t>
            </w:r>
          </w:p>
        </w:tc>
        <w:tc>
          <w:tcPr>
            <w:tcW w:w="1105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184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98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60</w:t>
            </w:r>
          </w:p>
        </w:tc>
        <w:tc>
          <w:tcPr>
            <w:tcW w:w="81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741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8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707" w:type="dxa"/>
          </w:tcPr>
          <w:p w:rsidR="00C96261" w:rsidRPr="009F2D6B" w:rsidRDefault="00C96261" w:rsidP="000C5B5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F2D6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133</w:t>
            </w:r>
          </w:p>
        </w:tc>
      </w:tr>
    </w:tbl>
    <w:p w:rsidR="0073765C" w:rsidRPr="009F2D6B" w:rsidRDefault="0073765C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spellStart"/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6261" w:rsidRPr="009F2D6B">
        <w:rPr>
          <w:rFonts w:ascii="Times New Roman" w:hAnsi="Times New Roman"/>
          <w:sz w:val="20"/>
          <w:szCs w:val="20"/>
          <w:lang w:val="en-US"/>
        </w:rPr>
        <w:tab/>
      </w:r>
      <w:r w:rsidR="00184FE0" w:rsidRPr="009F2D6B">
        <w:rPr>
          <w:rFonts w:ascii="Times New Roman" w:hAnsi="Times New Roman"/>
          <w:sz w:val="20"/>
          <w:szCs w:val="20"/>
          <w:lang w:val="en-US"/>
        </w:rPr>
        <w:t>Any of the following: c</w:t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erebral venous sinus thrombosis, mesenteric thrombosis, portal vein thrombosis, or any venous </w:t>
      </w:r>
      <w:proofErr w:type="spellStart"/>
      <w:r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Pr="009F2D6B">
        <w:rPr>
          <w:rFonts w:ascii="Times New Roman" w:hAnsi="Times New Roman"/>
          <w:sz w:val="20"/>
          <w:szCs w:val="20"/>
          <w:lang w:val="en-US"/>
        </w:rPr>
        <w:t xml:space="preserve"> associated with thrombocytopenia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73765C" w:rsidRPr="009F2D6B" w:rsidRDefault="0073765C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proofErr w:type="gramEnd"/>
      <w:r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6261" w:rsidRPr="009F2D6B">
        <w:rPr>
          <w:rFonts w:ascii="Times New Roman" w:hAnsi="Times New Roman"/>
          <w:sz w:val="20"/>
          <w:szCs w:val="20"/>
          <w:lang w:val="en-US"/>
        </w:rPr>
        <w:tab/>
      </w:r>
      <w:r w:rsidRPr="009F2D6B">
        <w:rPr>
          <w:rFonts w:ascii="Times New Roman" w:hAnsi="Times New Roman"/>
          <w:sz w:val="20"/>
          <w:szCs w:val="20"/>
          <w:lang w:val="en-US"/>
        </w:rPr>
        <w:t xml:space="preserve">Patients with simultaneous diagnoses of </w:t>
      </w:r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venous </w:t>
      </w:r>
      <w:proofErr w:type="spellStart"/>
      <w:r w:rsidR="003930F1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3930F1" w:rsidRPr="009F2D6B">
        <w:rPr>
          <w:rFonts w:ascii="Times New Roman" w:hAnsi="Times New Roman"/>
          <w:sz w:val="20"/>
          <w:szCs w:val="20"/>
          <w:lang w:val="en-US"/>
        </w:rPr>
        <w:t xml:space="preserve"> and thrombocytopenia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CA4F67" w:rsidRPr="009F2D6B" w:rsidRDefault="000C5640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proofErr w:type="gramEnd"/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6261" w:rsidRPr="009F2D6B">
        <w:rPr>
          <w:rFonts w:ascii="Times New Roman" w:hAnsi="Times New Roman"/>
          <w:sz w:val="20"/>
          <w:szCs w:val="20"/>
          <w:lang w:val="en-US"/>
        </w:rPr>
        <w:tab/>
      </w:r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Any diagnosis of venous </w:t>
      </w:r>
      <w:proofErr w:type="spellStart"/>
      <w:r w:rsidR="00CA4F67" w:rsidRPr="009F2D6B">
        <w:rPr>
          <w:rFonts w:ascii="Times New Roman" w:hAnsi="Times New Roman"/>
          <w:sz w:val="20"/>
          <w:szCs w:val="20"/>
          <w:lang w:val="en-US"/>
        </w:rPr>
        <w:t>thromboembolism</w:t>
      </w:r>
      <w:proofErr w:type="spellEnd"/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CA4F67" w:rsidRPr="009F2D6B" w:rsidRDefault="000C5640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d</w:t>
      </w:r>
      <w:proofErr w:type="gramEnd"/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6261" w:rsidRPr="009F2D6B">
        <w:rPr>
          <w:rFonts w:ascii="Times New Roman" w:hAnsi="Times New Roman"/>
          <w:sz w:val="20"/>
          <w:szCs w:val="20"/>
          <w:lang w:val="en-US"/>
        </w:rPr>
        <w:tab/>
      </w:r>
      <w:r w:rsidR="00CA4F67" w:rsidRPr="009F2D6B">
        <w:rPr>
          <w:rFonts w:ascii="Times New Roman" w:hAnsi="Times New Roman"/>
          <w:sz w:val="20"/>
          <w:szCs w:val="20"/>
          <w:lang w:val="en-US"/>
        </w:rPr>
        <w:t>Cerebral venous sinus thrombosis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CA4F67" w:rsidRPr="009F2D6B" w:rsidRDefault="000C5640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e</w:t>
      </w:r>
      <w:proofErr w:type="gramEnd"/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6261" w:rsidRPr="009F2D6B">
        <w:rPr>
          <w:rFonts w:ascii="Times New Roman" w:hAnsi="Times New Roman"/>
          <w:sz w:val="20"/>
          <w:szCs w:val="20"/>
          <w:lang w:val="en-US"/>
        </w:rPr>
        <w:tab/>
      </w:r>
      <w:r w:rsidR="00CA4F67" w:rsidRPr="009F2D6B">
        <w:rPr>
          <w:rFonts w:ascii="Times New Roman" w:hAnsi="Times New Roman"/>
          <w:sz w:val="20"/>
          <w:szCs w:val="20"/>
          <w:lang w:val="en-US"/>
        </w:rPr>
        <w:t>Mesenteric thrombosis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CA4F67" w:rsidRPr="009F2D6B" w:rsidRDefault="000C5640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f</w:t>
      </w:r>
      <w:proofErr w:type="gramEnd"/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96261" w:rsidRPr="009F2D6B">
        <w:rPr>
          <w:rFonts w:ascii="Times New Roman" w:hAnsi="Times New Roman"/>
          <w:sz w:val="20"/>
          <w:szCs w:val="20"/>
          <w:lang w:val="en-US"/>
        </w:rPr>
        <w:tab/>
      </w:r>
      <w:r w:rsidR="00CA4F67" w:rsidRPr="009F2D6B">
        <w:rPr>
          <w:rFonts w:ascii="Times New Roman" w:hAnsi="Times New Roman"/>
          <w:sz w:val="20"/>
          <w:szCs w:val="20"/>
          <w:lang w:val="en-US"/>
        </w:rPr>
        <w:t>Portal vein thrombosis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CA4F67" w:rsidRPr="009F2D6B" w:rsidRDefault="000C5640" w:rsidP="00C96261">
      <w:pPr>
        <w:ind w:left="142" w:hanging="142"/>
        <w:rPr>
          <w:rFonts w:ascii="Times New Roman" w:hAnsi="Times New Roman"/>
          <w:sz w:val="20"/>
          <w:szCs w:val="20"/>
          <w:lang w:val="en-US"/>
        </w:rPr>
      </w:pPr>
      <w:proofErr w:type="gramStart"/>
      <w:r w:rsidRPr="009F2D6B">
        <w:rPr>
          <w:rFonts w:ascii="Times New Roman" w:hAnsi="Times New Roman"/>
          <w:sz w:val="20"/>
          <w:szCs w:val="20"/>
          <w:vertAlign w:val="superscript"/>
          <w:lang w:val="en-US"/>
        </w:rPr>
        <w:t>g</w:t>
      </w:r>
      <w:proofErr w:type="gramEnd"/>
      <w:r w:rsidR="00CA4F67" w:rsidRPr="009F2D6B">
        <w:rPr>
          <w:rFonts w:ascii="Times New Roman" w:hAnsi="Times New Roman"/>
          <w:sz w:val="20"/>
          <w:szCs w:val="20"/>
          <w:lang w:val="en-US"/>
        </w:rPr>
        <w:t xml:space="preserve"> Thrombocytopenia (idiopathic, secondary, not specified)</w:t>
      </w:r>
      <w:r w:rsidR="00ED6C38" w:rsidRPr="009F2D6B">
        <w:rPr>
          <w:rFonts w:ascii="Times New Roman" w:hAnsi="Times New Roman"/>
          <w:sz w:val="20"/>
          <w:szCs w:val="20"/>
          <w:lang w:val="en-US"/>
        </w:rPr>
        <w:t>.</w:t>
      </w:r>
    </w:p>
    <w:p w:rsidR="00F26342" w:rsidRPr="009F2D6B" w:rsidRDefault="00F26342">
      <w:pPr>
        <w:rPr>
          <w:rFonts w:ascii="Times New Roman" w:hAnsi="Times New Roman"/>
          <w:b/>
          <w:sz w:val="20"/>
          <w:szCs w:val="20"/>
          <w:lang w:val="en-US"/>
        </w:rPr>
      </w:pPr>
    </w:p>
    <w:sectPr w:rsidR="00F26342" w:rsidRPr="009F2D6B" w:rsidSect="00446819">
      <w:headerReference w:type="even" r:id="rId9"/>
      <w:headerReference w:type="default" r:id="rId10"/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637E2" w:rsidRDefault="005637E2">
      <w:r>
        <w:separator/>
      </w:r>
    </w:p>
  </w:endnote>
  <w:endnote w:type="continuationSeparator" w:id="1">
    <w:p w:rsidR="005637E2" w:rsidRDefault="005637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637E2" w:rsidRDefault="005637E2">
      <w:r>
        <w:separator/>
      </w:r>
    </w:p>
  </w:footnote>
  <w:footnote w:type="continuationSeparator" w:id="1">
    <w:p w:rsidR="005637E2" w:rsidRDefault="005637E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7E2" w:rsidRDefault="003B71A8">
    <w:pPr>
      <w:pStyle w:val="Encabezad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 w:rsidR="005637E2"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5637E2" w:rsidRDefault="005637E2">
    <w:pPr>
      <w:pStyle w:val="Encabezado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637E2" w:rsidRPr="00E76D4F" w:rsidRDefault="003B71A8">
    <w:pPr>
      <w:pStyle w:val="Encabezado"/>
      <w:framePr w:wrap="around" w:vAnchor="text" w:hAnchor="page" w:x="10162" w:y="-3"/>
      <w:rPr>
        <w:rStyle w:val="Nmerodepgina"/>
        <w:rFonts w:ascii="Times New Roman" w:hAnsi="Times New Roman"/>
        <w:sz w:val="20"/>
        <w:szCs w:val="20"/>
      </w:rPr>
    </w:pPr>
    <w:r w:rsidRPr="00E76D4F">
      <w:rPr>
        <w:rStyle w:val="Nmerodepgina"/>
        <w:rFonts w:ascii="Times New Roman" w:hAnsi="Times New Roman"/>
        <w:sz w:val="20"/>
        <w:szCs w:val="20"/>
      </w:rPr>
      <w:fldChar w:fldCharType="begin"/>
    </w:r>
    <w:r w:rsidR="005637E2" w:rsidRPr="00E76D4F">
      <w:rPr>
        <w:rStyle w:val="Nmerodepgina"/>
        <w:rFonts w:ascii="Times New Roman" w:hAnsi="Times New Roman"/>
        <w:sz w:val="20"/>
        <w:szCs w:val="20"/>
      </w:rPr>
      <w:instrText xml:space="preserve">PAGE  </w:instrText>
    </w:r>
    <w:r w:rsidRPr="00E76D4F">
      <w:rPr>
        <w:rStyle w:val="Nmerodepgina"/>
        <w:rFonts w:ascii="Times New Roman" w:hAnsi="Times New Roman"/>
        <w:sz w:val="20"/>
        <w:szCs w:val="20"/>
      </w:rPr>
      <w:fldChar w:fldCharType="separate"/>
    </w:r>
    <w:r w:rsidR="00D452BB">
      <w:rPr>
        <w:rStyle w:val="Nmerodepgina"/>
        <w:rFonts w:ascii="Times New Roman" w:hAnsi="Times New Roman"/>
        <w:noProof/>
        <w:sz w:val="20"/>
        <w:szCs w:val="20"/>
      </w:rPr>
      <w:t>17</w:t>
    </w:r>
    <w:r w:rsidRPr="00E76D4F">
      <w:rPr>
        <w:rStyle w:val="Nmerodepgina"/>
        <w:rFonts w:ascii="Times New Roman" w:hAnsi="Times New Roman"/>
        <w:sz w:val="20"/>
        <w:szCs w:val="20"/>
      </w:rPr>
      <w:fldChar w:fldCharType="end"/>
    </w:r>
  </w:p>
  <w:p w:rsidR="005637E2" w:rsidRDefault="005637E2">
    <w:pPr>
      <w:pStyle w:val="Encabezado"/>
      <w:ind w:right="360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1206B"/>
    <w:multiLevelType w:val="hybridMultilevel"/>
    <w:tmpl w:val="9BACAD94"/>
    <w:lvl w:ilvl="0" w:tplc="0403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27773DB1"/>
    <w:multiLevelType w:val="hybridMultilevel"/>
    <w:tmpl w:val="B8288900"/>
    <w:lvl w:ilvl="0" w:tplc="7084F902">
      <w:start w:val="2"/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  <w:lang w:val="en-GB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8D17D9"/>
    <w:multiLevelType w:val="hybridMultilevel"/>
    <w:tmpl w:val="1EB09044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BE2E8E"/>
    <w:multiLevelType w:val="hybridMultilevel"/>
    <w:tmpl w:val="17F43AE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stylePaneFormatFilter w:val="3F01"/>
  <w:defaultTabStop w:val="708"/>
  <w:hyphenationZone w:val="425"/>
  <w:noPunctuationKerning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E3474"/>
    <w:rsid w:val="0001244C"/>
    <w:rsid w:val="000204C2"/>
    <w:rsid w:val="00026360"/>
    <w:rsid w:val="00054C19"/>
    <w:rsid w:val="00063E89"/>
    <w:rsid w:val="00064E0B"/>
    <w:rsid w:val="000717BD"/>
    <w:rsid w:val="0007689E"/>
    <w:rsid w:val="00090F84"/>
    <w:rsid w:val="000A22D7"/>
    <w:rsid w:val="000A56AA"/>
    <w:rsid w:val="000A7690"/>
    <w:rsid w:val="000C5640"/>
    <w:rsid w:val="000C5B53"/>
    <w:rsid w:val="000D52BD"/>
    <w:rsid w:val="00101F4A"/>
    <w:rsid w:val="00121448"/>
    <w:rsid w:val="0012775B"/>
    <w:rsid w:val="00163821"/>
    <w:rsid w:val="00172980"/>
    <w:rsid w:val="00180BDC"/>
    <w:rsid w:val="00184FE0"/>
    <w:rsid w:val="001D57A0"/>
    <w:rsid w:val="002025D8"/>
    <w:rsid w:val="00225A76"/>
    <w:rsid w:val="002279A2"/>
    <w:rsid w:val="00235C24"/>
    <w:rsid w:val="002400CB"/>
    <w:rsid w:val="00250089"/>
    <w:rsid w:val="00264A5E"/>
    <w:rsid w:val="00277476"/>
    <w:rsid w:val="00281F79"/>
    <w:rsid w:val="002939A1"/>
    <w:rsid w:val="00294EF8"/>
    <w:rsid w:val="00295650"/>
    <w:rsid w:val="002B48D4"/>
    <w:rsid w:val="002D532D"/>
    <w:rsid w:val="002F2C5A"/>
    <w:rsid w:val="0030605E"/>
    <w:rsid w:val="00324471"/>
    <w:rsid w:val="003317C5"/>
    <w:rsid w:val="003556D5"/>
    <w:rsid w:val="00361CD9"/>
    <w:rsid w:val="003929ED"/>
    <w:rsid w:val="003930F1"/>
    <w:rsid w:val="003B71A8"/>
    <w:rsid w:val="003C73FA"/>
    <w:rsid w:val="003D0798"/>
    <w:rsid w:val="00403BC9"/>
    <w:rsid w:val="00446819"/>
    <w:rsid w:val="00467E22"/>
    <w:rsid w:val="00473D15"/>
    <w:rsid w:val="0047660D"/>
    <w:rsid w:val="00480613"/>
    <w:rsid w:val="004807D6"/>
    <w:rsid w:val="0049681A"/>
    <w:rsid w:val="004E1307"/>
    <w:rsid w:val="00514C21"/>
    <w:rsid w:val="0051786E"/>
    <w:rsid w:val="00540683"/>
    <w:rsid w:val="00540A80"/>
    <w:rsid w:val="00543E11"/>
    <w:rsid w:val="00546B82"/>
    <w:rsid w:val="00554747"/>
    <w:rsid w:val="00554B0A"/>
    <w:rsid w:val="005637E2"/>
    <w:rsid w:val="00574833"/>
    <w:rsid w:val="00585B53"/>
    <w:rsid w:val="005B1025"/>
    <w:rsid w:val="005C1C08"/>
    <w:rsid w:val="005C7E3C"/>
    <w:rsid w:val="005E53DD"/>
    <w:rsid w:val="0062314E"/>
    <w:rsid w:val="00625E01"/>
    <w:rsid w:val="006270CC"/>
    <w:rsid w:val="00633C8D"/>
    <w:rsid w:val="00633EAC"/>
    <w:rsid w:val="006358CC"/>
    <w:rsid w:val="00644ABD"/>
    <w:rsid w:val="00654673"/>
    <w:rsid w:val="006555F5"/>
    <w:rsid w:val="00674200"/>
    <w:rsid w:val="00675AA6"/>
    <w:rsid w:val="006A3502"/>
    <w:rsid w:val="006B36E7"/>
    <w:rsid w:val="006C55F0"/>
    <w:rsid w:val="006D618D"/>
    <w:rsid w:val="006E4502"/>
    <w:rsid w:val="006E4635"/>
    <w:rsid w:val="0073765C"/>
    <w:rsid w:val="0074113B"/>
    <w:rsid w:val="00767A76"/>
    <w:rsid w:val="00775370"/>
    <w:rsid w:val="00782082"/>
    <w:rsid w:val="007B3D76"/>
    <w:rsid w:val="007C2B89"/>
    <w:rsid w:val="007C4959"/>
    <w:rsid w:val="007C6AFC"/>
    <w:rsid w:val="007F3FDB"/>
    <w:rsid w:val="008103D4"/>
    <w:rsid w:val="00826E7F"/>
    <w:rsid w:val="00827DB8"/>
    <w:rsid w:val="00834B9B"/>
    <w:rsid w:val="008539C4"/>
    <w:rsid w:val="0085503D"/>
    <w:rsid w:val="00857173"/>
    <w:rsid w:val="00890A6E"/>
    <w:rsid w:val="008A2C0E"/>
    <w:rsid w:val="008B4015"/>
    <w:rsid w:val="008C2ABD"/>
    <w:rsid w:val="008D182B"/>
    <w:rsid w:val="008D5557"/>
    <w:rsid w:val="008E2AEF"/>
    <w:rsid w:val="008F518C"/>
    <w:rsid w:val="009248B2"/>
    <w:rsid w:val="00935805"/>
    <w:rsid w:val="00973CD5"/>
    <w:rsid w:val="00985AF2"/>
    <w:rsid w:val="00995837"/>
    <w:rsid w:val="009B3E5D"/>
    <w:rsid w:val="009B74FA"/>
    <w:rsid w:val="009D0D92"/>
    <w:rsid w:val="009D5576"/>
    <w:rsid w:val="009D6C50"/>
    <w:rsid w:val="009F2D6B"/>
    <w:rsid w:val="00A0141A"/>
    <w:rsid w:val="00A10462"/>
    <w:rsid w:val="00A14609"/>
    <w:rsid w:val="00A471CB"/>
    <w:rsid w:val="00A53696"/>
    <w:rsid w:val="00AA4CD1"/>
    <w:rsid w:val="00AA52E6"/>
    <w:rsid w:val="00AD001D"/>
    <w:rsid w:val="00AD6398"/>
    <w:rsid w:val="00AD7DBC"/>
    <w:rsid w:val="00AE012F"/>
    <w:rsid w:val="00AE70F7"/>
    <w:rsid w:val="00AE7831"/>
    <w:rsid w:val="00AF5397"/>
    <w:rsid w:val="00B0426B"/>
    <w:rsid w:val="00B109BC"/>
    <w:rsid w:val="00B30DBE"/>
    <w:rsid w:val="00B3100B"/>
    <w:rsid w:val="00B32AA6"/>
    <w:rsid w:val="00B42D70"/>
    <w:rsid w:val="00B56E53"/>
    <w:rsid w:val="00B751BF"/>
    <w:rsid w:val="00B807D8"/>
    <w:rsid w:val="00B8088D"/>
    <w:rsid w:val="00B82EA7"/>
    <w:rsid w:val="00B91E82"/>
    <w:rsid w:val="00BC47B7"/>
    <w:rsid w:val="00BE1899"/>
    <w:rsid w:val="00BE3E15"/>
    <w:rsid w:val="00C15029"/>
    <w:rsid w:val="00C261FC"/>
    <w:rsid w:val="00C36560"/>
    <w:rsid w:val="00C43813"/>
    <w:rsid w:val="00C54510"/>
    <w:rsid w:val="00C5479D"/>
    <w:rsid w:val="00C55D0E"/>
    <w:rsid w:val="00C63AB3"/>
    <w:rsid w:val="00C72F89"/>
    <w:rsid w:val="00C82D57"/>
    <w:rsid w:val="00C96261"/>
    <w:rsid w:val="00CA4F67"/>
    <w:rsid w:val="00CC4344"/>
    <w:rsid w:val="00CE3474"/>
    <w:rsid w:val="00CF3634"/>
    <w:rsid w:val="00D00E2C"/>
    <w:rsid w:val="00D12E7A"/>
    <w:rsid w:val="00D452BB"/>
    <w:rsid w:val="00D65E86"/>
    <w:rsid w:val="00D74BC6"/>
    <w:rsid w:val="00DA3CBC"/>
    <w:rsid w:val="00DA44D0"/>
    <w:rsid w:val="00DB0663"/>
    <w:rsid w:val="00DD0CFE"/>
    <w:rsid w:val="00DE0AD6"/>
    <w:rsid w:val="00E063C0"/>
    <w:rsid w:val="00E141BF"/>
    <w:rsid w:val="00E21D23"/>
    <w:rsid w:val="00E40A57"/>
    <w:rsid w:val="00E52181"/>
    <w:rsid w:val="00E672A8"/>
    <w:rsid w:val="00E76D4F"/>
    <w:rsid w:val="00E850AC"/>
    <w:rsid w:val="00E9026C"/>
    <w:rsid w:val="00E91B4B"/>
    <w:rsid w:val="00E96377"/>
    <w:rsid w:val="00E97CFA"/>
    <w:rsid w:val="00EC1478"/>
    <w:rsid w:val="00EC3B37"/>
    <w:rsid w:val="00EC77A7"/>
    <w:rsid w:val="00ED3181"/>
    <w:rsid w:val="00ED39F4"/>
    <w:rsid w:val="00ED6C38"/>
    <w:rsid w:val="00EF449F"/>
    <w:rsid w:val="00EF55C0"/>
    <w:rsid w:val="00F11C64"/>
    <w:rsid w:val="00F26342"/>
    <w:rsid w:val="00F33641"/>
    <w:rsid w:val="00F44BC0"/>
    <w:rsid w:val="00F53D2F"/>
    <w:rsid w:val="00F55809"/>
    <w:rsid w:val="00F637D9"/>
    <w:rsid w:val="00F649E9"/>
    <w:rsid w:val="00F84F45"/>
    <w:rsid w:val="00F968CB"/>
    <w:rsid w:val="00F969D7"/>
    <w:rsid w:val="00FA713C"/>
    <w:rsid w:val="00FD53B9"/>
    <w:rsid w:val="00FF7F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ca-ES" w:eastAsia="ca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46819"/>
    <w:rPr>
      <w:rFonts w:ascii="Tahoma" w:hAnsi="Tahoma"/>
      <w:sz w:val="24"/>
      <w:szCs w:val="24"/>
      <w:lang w:eastAsia="es-ES"/>
    </w:rPr>
  </w:style>
  <w:style w:type="paragraph" w:styleId="Ttulo4">
    <w:name w:val="heading 4"/>
    <w:basedOn w:val="Normal"/>
    <w:link w:val="Ttulo4Car"/>
    <w:uiPriority w:val="9"/>
    <w:qFormat/>
    <w:rsid w:val="006358CC"/>
    <w:pPr>
      <w:spacing w:before="100" w:beforeAutospacing="1" w:after="100" w:afterAutospacing="1"/>
      <w:outlineLvl w:val="3"/>
    </w:pPr>
    <w:rPr>
      <w:rFonts w:ascii="Times New Roman" w:hAnsi="Times New Roman"/>
      <w:b/>
      <w:bCs/>
      <w:lang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446819"/>
    <w:pPr>
      <w:tabs>
        <w:tab w:val="center" w:pos="4252"/>
        <w:tab w:val="right" w:pos="8504"/>
      </w:tabs>
    </w:pPr>
  </w:style>
  <w:style w:type="character" w:styleId="Nmerodepgina">
    <w:name w:val="page number"/>
    <w:basedOn w:val="Fuentedeprrafopredeter"/>
    <w:rsid w:val="00446819"/>
  </w:style>
  <w:style w:type="paragraph" w:styleId="Piedepgina">
    <w:name w:val="footer"/>
    <w:basedOn w:val="Normal"/>
    <w:rsid w:val="00446819"/>
    <w:pPr>
      <w:tabs>
        <w:tab w:val="center" w:pos="4252"/>
        <w:tab w:val="right" w:pos="8504"/>
      </w:tabs>
    </w:pPr>
  </w:style>
  <w:style w:type="character" w:customStyle="1" w:styleId="Ttulo4Car">
    <w:name w:val="Título 4 Car"/>
    <w:basedOn w:val="Fuentedeprrafopredeter"/>
    <w:link w:val="Ttulo4"/>
    <w:uiPriority w:val="9"/>
    <w:rsid w:val="006358CC"/>
    <w:rPr>
      <w:b/>
      <w:bCs/>
      <w:sz w:val="24"/>
      <w:szCs w:val="24"/>
    </w:rPr>
  </w:style>
  <w:style w:type="paragraph" w:styleId="Prrafodelista">
    <w:name w:val="List Paragraph"/>
    <w:basedOn w:val="Normal"/>
    <w:uiPriority w:val="34"/>
    <w:qFormat/>
    <w:rsid w:val="006358CC"/>
    <w:pPr>
      <w:ind w:left="720"/>
      <w:contextualSpacing/>
    </w:pPr>
  </w:style>
  <w:style w:type="paragraph" w:styleId="Textodeglobo">
    <w:name w:val="Balloon Text"/>
    <w:basedOn w:val="Normal"/>
    <w:link w:val="TextodegloboCar"/>
    <w:rsid w:val="006358CC"/>
    <w:rPr>
      <w:rFonts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6358CC"/>
    <w:rPr>
      <w:rFonts w:ascii="Tahoma" w:hAnsi="Tahoma" w:cs="Tahoma"/>
      <w:sz w:val="16"/>
      <w:szCs w:val="16"/>
      <w:lang w:eastAsia="es-ES"/>
    </w:rPr>
  </w:style>
  <w:style w:type="table" w:styleId="Tablaconcuadrcula">
    <w:name w:val="Table Grid"/>
    <w:basedOn w:val="Tablanormal"/>
    <w:rsid w:val="006358C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rsid w:val="006358CC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rsid w:val="006358CC"/>
    <w:rPr>
      <w:rFonts w:ascii="Tahoma" w:hAnsi="Tahoma"/>
      <w:lang w:eastAsia="es-ES"/>
    </w:rPr>
  </w:style>
  <w:style w:type="character" w:styleId="Refdenotaalpie">
    <w:name w:val="footnote reference"/>
    <w:basedOn w:val="Fuentedeprrafopredeter"/>
    <w:rsid w:val="006358CC"/>
    <w:rPr>
      <w:vertAlign w:val="superscript"/>
    </w:rPr>
  </w:style>
  <w:style w:type="character" w:styleId="Hipervnculo">
    <w:name w:val="Hyperlink"/>
    <w:basedOn w:val="Fuentedeprrafopredeter"/>
    <w:rsid w:val="006358CC"/>
    <w:rPr>
      <w:color w:val="0000FF" w:themeColor="hyperlink"/>
      <w:u w:val="single"/>
    </w:rPr>
  </w:style>
  <w:style w:type="paragraph" w:styleId="Textonotaalfinal">
    <w:name w:val="endnote text"/>
    <w:basedOn w:val="Normal"/>
    <w:link w:val="TextonotaalfinalCar"/>
    <w:rsid w:val="006358CC"/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rsid w:val="006358CC"/>
    <w:rPr>
      <w:rFonts w:ascii="Tahoma" w:hAnsi="Tahoma"/>
      <w:lang w:eastAsia="es-ES"/>
    </w:rPr>
  </w:style>
  <w:style w:type="character" w:styleId="Refdenotaalfinal">
    <w:name w:val="endnote reference"/>
    <w:basedOn w:val="Fuentedeprrafopredeter"/>
    <w:rsid w:val="006358CC"/>
    <w:rPr>
      <w:vertAlign w:val="superscript"/>
    </w:rPr>
  </w:style>
  <w:style w:type="character" w:styleId="Refdecomentario">
    <w:name w:val="annotation reference"/>
    <w:basedOn w:val="Fuentedeprrafopredeter"/>
    <w:rsid w:val="006358CC"/>
    <w:rPr>
      <w:sz w:val="16"/>
      <w:szCs w:val="16"/>
    </w:rPr>
  </w:style>
  <w:style w:type="paragraph" w:styleId="Textocomentario">
    <w:name w:val="annotation text"/>
    <w:basedOn w:val="Normal"/>
    <w:link w:val="TextocomentarioCar"/>
    <w:rsid w:val="006358C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6358CC"/>
    <w:rPr>
      <w:rFonts w:ascii="Tahoma" w:hAnsi="Tahoma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rsid w:val="006358C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6358CC"/>
    <w:rPr>
      <w:b/>
      <w:bCs/>
    </w:rPr>
  </w:style>
  <w:style w:type="paragraph" w:customStyle="1" w:styleId="Default">
    <w:name w:val="Default"/>
    <w:rsid w:val="006358CC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6358CC"/>
    <w:pPr>
      <w:spacing w:before="100" w:beforeAutospacing="1" w:after="100" w:afterAutospacing="1"/>
    </w:pPr>
    <w:rPr>
      <w:rFonts w:ascii="Times New Roman" w:hAnsi="Times New Roman"/>
      <w:lang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392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36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35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23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47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67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689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9600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337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6783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40449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084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39390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97058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6225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24340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97631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97853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87013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602544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985317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455864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88841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3164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9233634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2041055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023184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917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0C1A9A-72D0-48B5-A9E0-EC918E590D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8</Pages>
  <Words>3902</Words>
  <Characters>19092</Characters>
  <Application>Microsoft Office Word</Application>
  <DocSecurity>0</DocSecurity>
  <Lines>159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CF-UAB</Company>
  <LinksUpToDate>false</LinksUpToDate>
  <CharactersWithSpaces>229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rl</dc:creator>
  <cp:lastModifiedBy>jrl</cp:lastModifiedBy>
  <cp:revision>2</cp:revision>
  <dcterms:created xsi:type="dcterms:W3CDTF">2021-09-01T19:12:00Z</dcterms:created>
  <dcterms:modified xsi:type="dcterms:W3CDTF">2021-09-01T19:12:00Z</dcterms:modified>
</cp:coreProperties>
</file>